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2C07" w:rsidRPr="00285E6A" w:rsidRDefault="00E32C07" w:rsidP="00E32C07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  <w:r w:rsidRPr="00285E6A">
        <w:rPr>
          <w:rFonts w:asciiTheme="majorBidi" w:hAnsiTheme="majorBidi" w:cstheme="majorBidi"/>
          <w:b/>
          <w:bCs/>
          <w:sz w:val="24"/>
          <w:szCs w:val="24"/>
          <w:u w:val="single"/>
        </w:rPr>
        <w:t>Appendices:</w:t>
      </w:r>
    </w:p>
    <w:p w:rsidR="00E32C07" w:rsidRPr="00285E6A" w:rsidRDefault="00E32C07" w:rsidP="00E32C07">
      <w:pPr>
        <w:bidi w:val="0"/>
        <w:spacing w:line="360" w:lineRule="auto"/>
        <w:ind w:right="-1659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85E6A">
        <w:rPr>
          <w:rFonts w:asciiTheme="majorBidi" w:hAnsiTheme="majorBidi" w:cstheme="majorBidi"/>
          <w:sz w:val="24"/>
          <w:szCs w:val="24"/>
        </w:rPr>
        <w:t>Table S-1: Cohort baseline characteristics according to survival status and cause of death</w:t>
      </w:r>
    </w:p>
    <w:tbl>
      <w:tblPr>
        <w:bidiVisual/>
        <w:tblW w:w="10085" w:type="dxa"/>
        <w:tblInd w:w="89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7"/>
        <w:gridCol w:w="2047"/>
        <w:gridCol w:w="2047"/>
        <w:gridCol w:w="3944"/>
      </w:tblGrid>
      <w:tr w:rsidR="00E32C07" w:rsidRPr="00285E6A" w:rsidTr="008F105E">
        <w:trPr>
          <w:tblHeader/>
        </w:trPr>
        <w:tc>
          <w:tcPr>
            <w:tcW w:w="614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Del="00B85657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ital status by end of follow-up*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E32C07" w:rsidRPr="00285E6A" w:rsidTr="008F105E">
        <w:trPr>
          <w:tblHeader/>
        </w:trPr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Cardiovascular mortality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E32C07" w:rsidRPr="00287ADC" w:rsidRDefault="00E32C07" w:rsidP="008F105E">
            <w:pPr>
              <w:bidi w:val="0"/>
              <w:ind w:hanging="57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  <w:t>All-cause mortality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ive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E32C07" w:rsidRPr="00285E6A" w:rsidTr="008F105E">
        <w:trPr>
          <w:tblHeader/>
        </w:trPr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7ADC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7ADC">
              <w:rPr>
                <w:rFonts w:asciiTheme="majorBidi" w:hAnsiTheme="majorBidi" w:cstheme="majorBidi"/>
                <w:sz w:val="24"/>
                <w:szCs w:val="24"/>
              </w:rPr>
              <w:t>n=377</w:t>
            </w:r>
          </w:p>
        </w:tc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7ADC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7ADC">
              <w:rPr>
                <w:rFonts w:asciiTheme="majorBidi" w:hAnsiTheme="majorBidi" w:cstheme="majorBidi"/>
                <w:sz w:val="24"/>
                <w:szCs w:val="24"/>
              </w:rPr>
              <w:t>n=1,276</w:t>
            </w:r>
          </w:p>
        </w:tc>
        <w:tc>
          <w:tcPr>
            <w:tcW w:w="20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n=554</w:t>
            </w:r>
          </w:p>
        </w:tc>
        <w:tc>
          <w:tcPr>
            <w:tcW w:w="39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haracteristic</w:t>
            </w:r>
          </w:p>
        </w:tc>
      </w:tr>
      <w:tr w:rsidR="00E32C07" w:rsidRPr="00285E6A" w:rsidTr="008F105E"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56.3±7.1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.7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.8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ge, year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m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ean ± SD </w:t>
            </w:r>
          </w:p>
        </w:tc>
      </w:tr>
      <w:tr w:rsidR="00E32C07" w:rsidRPr="00285E6A" w:rsidTr="008F105E"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bookmarkStart w:id="0" w:name="_GoBack"/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 (27.1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9 (18.3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79 (21.0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7 (33.7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326 (25.5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246 (19.3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285 (22.3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419 (32.8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48 (26.7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90 (16.2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16 (20.9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200 (36.1)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Origin, n (%)</w:t>
            </w:r>
          </w:p>
          <w:p w:rsidR="00E32C07" w:rsidRPr="00285E6A" w:rsidRDefault="00E32C07" w:rsidP="008F105E">
            <w:pPr>
              <w:bidi w:val="0"/>
              <w:ind w:firstLine="321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Middle East</w:t>
            </w:r>
          </w:p>
          <w:p w:rsidR="00E32C07" w:rsidRPr="00285E6A" w:rsidRDefault="00E32C07" w:rsidP="008F105E">
            <w:pPr>
              <w:bidi w:val="0"/>
              <w:ind w:firstLine="321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orth Africa</w:t>
            </w:r>
          </w:p>
          <w:p w:rsidR="00E32C07" w:rsidRPr="00285E6A" w:rsidRDefault="00E32C07" w:rsidP="008F105E">
            <w:pPr>
              <w:bidi w:val="0"/>
              <w:ind w:firstLine="321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Yemen</w:t>
            </w:r>
          </w:p>
          <w:p w:rsidR="00E32C07" w:rsidRPr="00285E6A" w:rsidRDefault="00E32C07" w:rsidP="008F105E">
            <w:pPr>
              <w:bidi w:val="0"/>
              <w:ind w:firstLine="321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Europe-America</w:t>
            </w:r>
          </w:p>
        </w:tc>
      </w:tr>
      <w:bookmarkEnd w:id="0"/>
      <w:tr w:rsidR="00E32C07" w:rsidRPr="00285E6A" w:rsidTr="008F105E"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209 (55.4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68 (44.6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698 (54.7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578 (45.3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238 (43.0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316 (57.0)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Sex, n (%)</w:t>
            </w:r>
          </w:p>
          <w:p w:rsidR="00E32C07" w:rsidRPr="00285E6A" w:rsidRDefault="00E32C07" w:rsidP="008F105E">
            <w:pPr>
              <w:bidi w:val="0"/>
              <w:ind w:firstLine="321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  <w:p w:rsidR="00E32C07" w:rsidRPr="00285E6A" w:rsidRDefault="00E32C07" w:rsidP="008F105E">
            <w:pPr>
              <w:bidi w:val="0"/>
              <w:ind w:firstLine="321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</w:tr>
      <w:tr w:rsidR="00E32C07" w:rsidRPr="00285E6A" w:rsidTr="008F105E"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tabs>
                <w:tab w:val="left" w:pos="1121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:rsidR="00E32C07" w:rsidRPr="00285E6A" w:rsidRDefault="00E32C07" w:rsidP="008F105E">
            <w:pPr>
              <w:tabs>
                <w:tab w:val="left" w:pos="1121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59 (42.2)</w:t>
            </w:r>
          </w:p>
          <w:p w:rsidR="00E32C07" w:rsidRPr="00285E6A" w:rsidRDefault="00E32C07" w:rsidP="008F105E">
            <w:pPr>
              <w:tabs>
                <w:tab w:val="left" w:pos="1121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218 (57.8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E32C07" w:rsidRPr="00285E6A" w:rsidRDefault="00E32C07" w:rsidP="008F105E">
            <w:pPr>
              <w:tabs>
                <w:tab w:val="left" w:pos="1427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525 (41.2)</w:t>
            </w:r>
          </w:p>
          <w:p w:rsidR="00E32C07" w:rsidRPr="00285E6A" w:rsidRDefault="00E32C07" w:rsidP="008F105E">
            <w:pPr>
              <w:tabs>
                <w:tab w:val="left" w:pos="1427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750 (58.8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203 (36.6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351 (63.4)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Smoking status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a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, n (%)</w:t>
            </w:r>
          </w:p>
          <w:p w:rsidR="00E32C07" w:rsidRPr="00285E6A" w:rsidRDefault="00E32C07" w:rsidP="008F105E">
            <w:pPr>
              <w:bidi w:val="0"/>
              <w:ind w:firstLine="321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Smoker</w:t>
            </w:r>
          </w:p>
          <w:p w:rsidR="00E32C07" w:rsidRPr="00285E6A" w:rsidRDefault="00E32C07" w:rsidP="008F105E">
            <w:pPr>
              <w:bidi w:val="0"/>
              <w:ind w:firstLine="321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on-Smoker</w:t>
            </w:r>
          </w:p>
        </w:tc>
      </w:tr>
      <w:tr w:rsidR="00E32C07" w:rsidRPr="00285E6A" w:rsidTr="008F105E"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9 (28.9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86 (49.3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2 (21.8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9 (34.4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35 (49.8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2 (15.8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302 (54.5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236 (42.6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6 (2.9)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lycemic state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, 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(%)</w:t>
            </w:r>
          </w:p>
          <w:p w:rsidR="00E32C07" w:rsidRPr="00285E6A" w:rsidRDefault="00E32C07" w:rsidP="008F105E">
            <w:pPr>
              <w:bidi w:val="0"/>
              <w:ind w:firstLine="313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ormoglycemia</w:t>
            </w:r>
          </w:p>
          <w:p w:rsidR="00E32C07" w:rsidRPr="00285E6A" w:rsidRDefault="00E32C07" w:rsidP="008F105E">
            <w:pPr>
              <w:bidi w:val="0"/>
              <w:ind w:firstLine="313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Pred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iabetes</w:t>
            </w:r>
          </w:p>
          <w:p w:rsidR="00E32C07" w:rsidRPr="00285E6A" w:rsidRDefault="00E32C07" w:rsidP="008F105E">
            <w:pPr>
              <w:bidi w:val="0"/>
              <w:ind w:firstLine="313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Diabetes</w:t>
            </w:r>
          </w:p>
        </w:tc>
      </w:tr>
      <w:tr w:rsidR="00E32C07" w:rsidRPr="00285E6A" w:rsidTr="008F105E"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2.9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±27.3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87.6±15.7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:rsidR="00E32C07" w:rsidRPr="00285E6A" w:rsidRDefault="00E32C07" w:rsidP="008F105E">
            <w:pPr>
              <w:tabs>
                <w:tab w:val="left" w:pos="781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7.1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285E6A" w:rsidDel="007B26D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7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5.5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1.8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7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80.6±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1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Blood Pressure, 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mHg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ean ± SD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 xml:space="preserve"> </w:t>
            </w:r>
          </w:p>
          <w:p w:rsidR="00E32C07" w:rsidRPr="00285E6A" w:rsidRDefault="00E32C07" w:rsidP="008F105E">
            <w:pPr>
              <w:bidi w:val="0"/>
              <w:ind w:firstLine="175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ystolic </w:t>
            </w:r>
          </w:p>
          <w:p w:rsidR="00E32C07" w:rsidRPr="00285E6A" w:rsidRDefault="00E32C07" w:rsidP="008F105E">
            <w:pPr>
              <w:bidi w:val="0"/>
              <w:ind w:firstLine="175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Diastolic </w:t>
            </w:r>
          </w:p>
          <w:p w:rsidR="00E32C07" w:rsidRPr="00285E6A" w:rsidRDefault="00E32C07" w:rsidP="008F105E">
            <w:pPr>
              <w:bidi w:val="0"/>
              <w:ind w:firstLine="321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</w:tr>
      <w:tr w:rsidR="00E32C07" w:rsidRPr="00285E6A" w:rsidTr="008F105E"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25.8 [5.4]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57 (41.6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47 (39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73 (19.4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1 [5.3]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499 (39.1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543 (42.6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234 (18.3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24.5 [4.1] 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308 (55.6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95 (35.2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51 (9.2)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E73A83">
            <w:pPr>
              <w:bidi w:val="0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BMI (</w:t>
            </w:r>
            <m:oMath>
              <m:sSup>
                <m:sSup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Kg/M</m:t>
                  </m:r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2</m:t>
                  </m:r>
                </m:sup>
              </m:sSup>
            </m:oMath>
            <w:r w:rsidRPr="00285E6A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="00E73A83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  <w:r w:rsidR="00E73A83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m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edian [IQR]</w:t>
            </w:r>
          </w:p>
          <w:p w:rsidR="00E32C07" w:rsidRPr="00285E6A" w:rsidRDefault="00E32C07" w:rsidP="008F105E">
            <w:pPr>
              <w:bidi w:val="0"/>
              <w:ind w:firstLine="321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ormal, n (%)</w:t>
            </w:r>
          </w:p>
          <w:p w:rsidR="00E32C07" w:rsidRPr="00285E6A" w:rsidRDefault="00E32C07" w:rsidP="008F105E">
            <w:pPr>
              <w:bidi w:val="0"/>
              <w:ind w:firstLine="321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Overweight, n (%)</w:t>
            </w:r>
          </w:p>
          <w:p w:rsidR="00E32C07" w:rsidRPr="00285E6A" w:rsidRDefault="00E32C07" w:rsidP="008F105E">
            <w:pPr>
              <w:bidi w:val="0"/>
              <w:ind w:firstLine="321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Obese, n (%)</w:t>
            </w:r>
          </w:p>
        </w:tc>
      </w:tr>
      <w:tr w:rsidR="00E32C07" w:rsidRPr="00285E6A" w:rsidTr="008F105E"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5.2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±42.7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46 (65.3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1 (34.7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9.2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33.7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871 (68.3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405 (31.7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7.1 ±14.4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477 (86.1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77 (13.9)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asting glucose, mg/d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m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ean ± SD</w:t>
            </w:r>
          </w:p>
          <w:p w:rsidR="00E32C07" w:rsidRPr="00285E6A" w:rsidRDefault="00E32C07" w:rsidP="008F105E">
            <w:pPr>
              <w:bidi w:val="0"/>
              <w:ind w:firstLine="175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Q1-3, n (%)</w:t>
            </w:r>
          </w:p>
          <w:p w:rsidR="00E32C07" w:rsidRPr="00285E6A" w:rsidRDefault="00E32C07" w:rsidP="008F105E">
            <w:pPr>
              <w:bidi w:val="0"/>
              <w:ind w:firstLine="175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Q4, n (%)</w:t>
            </w:r>
          </w:p>
        </w:tc>
      </w:tr>
      <w:tr w:rsidR="00E32C07" w:rsidRPr="00285E6A" w:rsidTr="008F105E"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tabs>
                <w:tab w:val="left" w:pos="55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7.8±13.2</w:t>
            </w:r>
          </w:p>
          <w:p w:rsidR="00E32C07" w:rsidRPr="00285E6A" w:rsidRDefault="00E32C07" w:rsidP="008F105E">
            <w:pPr>
              <w:tabs>
                <w:tab w:val="left" w:pos="55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273 (72.4)</w:t>
            </w:r>
          </w:p>
          <w:p w:rsidR="00E32C07" w:rsidRPr="00285E6A" w:rsidRDefault="00E32C07" w:rsidP="008F105E">
            <w:pPr>
              <w:tabs>
                <w:tab w:val="left" w:pos="555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04 (27.6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9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±12.1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931 (73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345 (27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2 ±11.2</w:t>
            </w:r>
          </w:p>
          <w:p w:rsidR="00E32C07" w:rsidRPr="00285E6A" w:rsidRDefault="00E32C07" w:rsidP="008F105E">
            <w:pPr>
              <w:tabs>
                <w:tab w:val="left" w:pos="1243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434 (78.3)</w:t>
            </w:r>
          </w:p>
          <w:p w:rsidR="00E32C07" w:rsidRPr="00285E6A" w:rsidRDefault="00E32C07" w:rsidP="008F105E">
            <w:pPr>
              <w:tabs>
                <w:tab w:val="left" w:pos="1243"/>
              </w:tabs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20 (21.7)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Fasting insulin, mU/L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ean ± SD</w:t>
            </w:r>
          </w:p>
          <w:p w:rsidR="00E32C07" w:rsidRPr="00285E6A" w:rsidRDefault="00E32C07" w:rsidP="008F105E">
            <w:pPr>
              <w:bidi w:val="0"/>
              <w:ind w:firstLine="175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Q1-3, n (%)</w:t>
            </w:r>
          </w:p>
          <w:p w:rsidR="00E32C07" w:rsidRPr="00285E6A" w:rsidRDefault="00E32C07" w:rsidP="008F105E">
            <w:pPr>
              <w:bidi w:val="0"/>
              <w:ind w:firstLine="175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Q4</w:t>
            </w:r>
          </w:p>
        </w:tc>
      </w:tr>
      <w:tr w:rsidR="00E32C07" w:rsidRPr="00285E6A" w:rsidTr="008F105E"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2.3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±57.4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2 (27.1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7 (28.4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8 (44.6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4 ±55.2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394 (30.9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389 (30.5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493 (38.6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4.3 ±52.0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201 (36.3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84 (33.2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69 (30.5)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E73A83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otal cholesterol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E73A83">
              <w:rPr>
                <w:rFonts w:asciiTheme="majorBidi" w:hAnsiTheme="majorBidi" w:cstheme="majorBidi"/>
                <w:color w:val="000000"/>
                <w:sz w:val="24"/>
                <w:szCs w:val="24"/>
                <w:vertAlign w:val="superscript"/>
              </w:rPr>
              <w:t>c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mg/dl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ean ± SD</w:t>
            </w:r>
          </w:p>
          <w:p w:rsidR="00E32C07" w:rsidRPr="00285E6A" w:rsidRDefault="00E32C07" w:rsidP="008F105E">
            <w:pPr>
              <w:bidi w:val="0"/>
              <w:ind w:firstLine="321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ormal, n (%)</w:t>
            </w:r>
          </w:p>
          <w:p w:rsidR="00E32C07" w:rsidRPr="00285E6A" w:rsidRDefault="00E32C07" w:rsidP="008F105E">
            <w:pPr>
              <w:bidi w:val="0"/>
              <w:ind w:firstLine="321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Borderline high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, n (%)</w:t>
            </w:r>
          </w:p>
          <w:p w:rsidR="00E32C07" w:rsidRPr="00285E6A" w:rsidRDefault="00E32C07" w:rsidP="008F105E">
            <w:pPr>
              <w:bidi w:val="0"/>
              <w:ind w:firstLine="321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High, n (%)</w:t>
            </w:r>
          </w:p>
        </w:tc>
      </w:tr>
      <w:tr w:rsidR="00E32C07" w:rsidRPr="00285E6A" w:rsidTr="008F105E"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0 [87.5]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5 [75]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0 [71.3]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ind w:firstLine="169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riglycerides, mg/d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 m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edian [IQR]</w:t>
            </w:r>
          </w:p>
        </w:tc>
      </w:tr>
      <w:tr w:rsidR="00E32C07" w:rsidRPr="00285E6A" w:rsidTr="008F105E"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 [2.0]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± 0.5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60 (30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40 (70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3 [2.3]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 2 ± 0.6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202 (28.5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508 (71.5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9 [2.4]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 ± 0.5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65 (18.1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295 (81.9)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MISI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edian [IQR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]</w:t>
            </w:r>
          </w:p>
          <w:p w:rsidR="00E32C07" w:rsidRPr="00285E6A" w:rsidRDefault="00E32C07" w:rsidP="008F105E">
            <w:pPr>
              <w:bidi w:val="0"/>
              <w:ind w:firstLine="313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 MISI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  <w:p w:rsidR="00E32C07" w:rsidRPr="00285E6A" w:rsidRDefault="00E32C07" w:rsidP="008F105E">
            <w:pPr>
              <w:bidi w:val="0"/>
              <w:ind w:firstLine="313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1 n (%)</w:t>
            </w:r>
          </w:p>
          <w:p w:rsidR="00E32C07" w:rsidRPr="00285E6A" w:rsidRDefault="00E32C07" w:rsidP="008F105E">
            <w:pPr>
              <w:bidi w:val="0"/>
              <w:ind w:firstLine="169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Q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2-4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n(%)</w:t>
            </w:r>
          </w:p>
        </w:tc>
      </w:tr>
      <w:tr w:rsidR="00E32C07" w:rsidRPr="00285E6A" w:rsidTr="008F105E"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 [2.8]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1.4 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± 0.7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1 (69.2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 (30.8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6 [2.8]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3 ± 0.7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5 (71.7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1 (28.3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0 [2.0]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1 ± 0.6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8 (82.7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 (17.3)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tabs>
                <w:tab w:val="left" w:pos="950"/>
                <w:tab w:val="left" w:pos="1057"/>
                <w:tab w:val="left" w:pos="1310"/>
              </w:tabs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MA-IR,</w:t>
            </w:r>
            <w:r>
              <w:rPr>
                <w:rFonts w:asciiTheme="majorBidi" w:hAnsiTheme="majorBidi" w:cstheme="majorBidi" w:hint="cs"/>
                <w:color w:val="000000"/>
                <w:sz w:val="24"/>
                <w:szCs w:val="24"/>
                <w:rtl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edian [IQR]</w:t>
            </w:r>
          </w:p>
          <w:p w:rsidR="00E32C07" w:rsidRPr="00285E6A" w:rsidRDefault="00E32C07" w:rsidP="008F105E">
            <w:pPr>
              <w:tabs>
                <w:tab w:val="left" w:pos="950"/>
                <w:tab w:val="left" w:pos="1057"/>
                <w:tab w:val="left" w:pos="1310"/>
              </w:tabs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 HOMA-IR,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  <w:tab/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:rsidR="00E32C07" w:rsidRPr="00285E6A" w:rsidRDefault="00E32C07" w:rsidP="008F105E">
            <w:pPr>
              <w:bidi w:val="0"/>
              <w:ind w:firstLine="171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Q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1-3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n (%)</w:t>
            </w:r>
          </w:p>
          <w:p w:rsidR="00E32C07" w:rsidRPr="00285E6A" w:rsidRDefault="00E32C07" w:rsidP="008F105E">
            <w:pPr>
              <w:bidi w:val="0"/>
              <w:ind w:firstLine="171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Q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4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n (%)</w:t>
            </w:r>
          </w:p>
        </w:tc>
      </w:tr>
      <w:tr w:rsidR="00E32C07" w:rsidRPr="00285E6A" w:rsidTr="008F105E"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27.7 [98.1]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4.8 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± 0.7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05 (27.9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71 (72.1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30.4 [98.9]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 ± 0.7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42 (26.9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30 (73.1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4.0 [106.9]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9 ± 0.6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14 (20.6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440 (79.4)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HOMA-%B,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edian [IQR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]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 HOMA-%B,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  <w:t xml:space="preserve"> </w:t>
            </w:r>
          </w:p>
          <w:p w:rsidR="00E32C07" w:rsidRPr="00285E6A" w:rsidRDefault="00E32C07" w:rsidP="008F105E">
            <w:pPr>
              <w:bidi w:val="0"/>
              <w:ind w:firstLine="171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Q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1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n (%)</w:t>
            </w:r>
          </w:p>
          <w:p w:rsidR="00E32C07" w:rsidRPr="00285E6A" w:rsidRDefault="00E32C07" w:rsidP="008F105E">
            <w:pPr>
              <w:bidi w:val="0"/>
              <w:ind w:firstLine="171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Q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2-4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n (%)</w:t>
            </w:r>
          </w:p>
        </w:tc>
      </w:tr>
      <w:tr w:rsidR="00E32C07" w:rsidRPr="00285E6A" w:rsidTr="008F105E"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± 0.03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6 (30.8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1 (69.2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 ± 0.1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1 (28.3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15 (71.7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 ± 0.1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6 (17.3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58 (82.7)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UICK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ean ± SD</w:t>
            </w:r>
          </w:p>
          <w:p w:rsidR="00E32C07" w:rsidRPr="00285E6A" w:rsidRDefault="00E32C07" w:rsidP="008F105E">
            <w:pPr>
              <w:bidi w:val="0"/>
              <w:ind w:firstLine="171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1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n (%)</w:t>
            </w:r>
          </w:p>
          <w:p w:rsidR="00E32C07" w:rsidRPr="00285E6A" w:rsidRDefault="00E32C07" w:rsidP="008F105E">
            <w:pPr>
              <w:bidi w:val="0"/>
              <w:ind w:firstLine="171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2-4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n (%)</w:t>
            </w:r>
          </w:p>
        </w:tc>
      </w:tr>
      <w:tr w:rsidR="00E32C07" w:rsidRPr="00285E6A" w:rsidTr="008F105E"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3.7 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± 0.9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5 (31.5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50 (68.5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.8 ± 0.9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36 (27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09 (73)</w:t>
            </w:r>
          </w:p>
        </w:tc>
        <w:tc>
          <w:tcPr>
            <w:tcW w:w="2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.0 ± 0.6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12 (20.4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38 (79.6)</w:t>
            </w:r>
          </w:p>
        </w:tc>
        <w:tc>
          <w:tcPr>
            <w:tcW w:w="39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MCAi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m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ean ± SD</w:t>
            </w:r>
          </w:p>
          <w:p w:rsidR="00E32C07" w:rsidRPr="00285E6A" w:rsidRDefault="00E32C07" w:rsidP="008F105E">
            <w:pPr>
              <w:bidi w:val="0"/>
              <w:ind w:left="37" w:firstLine="134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1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n (%)</w:t>
            </w:r>
          </w:p>
          <w:p w:rsidR="00E32C07" w:rsidRPr="00285E6A" w:rsidRDefault="00E32C07" w:rsidP="008F105E">
            <w:pPr>
              <w:bidi w:val="0"/>
              <w:ind w:firstLine="134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2-4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 n (%)</w:t>
            </w:r>
          </w:p>
        </w:tc>
      </w:tr>
    </w:tbl>
    <w:p w:rsidR="00E32C07" w:rsidRDefault="00E32C07" w:rsidP="00E32C07">
      <w:pPr>
        <w:autoSpaceDE w:val="0"/>
        <w:autoSpaceDN w:val="0"/>
        <w:bidi w:val="0"/>
        <w:adjustRightInd w:val="0"/>
        <w:spacing w:line="480" w:lineRule="auto"/>
        <w:ind w:right="254"/>
        <w:rPr>
          <w:rFonts w:asciiTheme="majorBidi" w:hAnsiTheme="majorBidi" w:cstheme="majorBidi"/>
          <w:sz w:val="24"/>
          <w:szCs w:val="24"/>
        </w:rPr>
      </w:pPr>
    </w:p>
    <w:p w:rsidR="00E32C07" w:rsidRPr="00285E6A" w:rsidRDefault="00E32C07" w:rsidP="00E32C07">
      <w:pPr>
        <w:autoSpaceDE w:val="0"/>
        <w:autoSpaceDN w:val="0"/>
        <w:bidi w:val="0"/>
        <w:adjustRightInd w:val="0"/>
        <w:spacing w:line="480" w:lineRule="auto"/>
        <w:ind w:right="254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MISI, </w:t>
      </w:r>
      <w:r w:rsidRPr="00285E6A">
        <w:rPr>
          <w:rFonts w:asciiTheme="majorBidi" w:hAnsiTheme="majorBidi" w:cstheme="majorBidi"/>
          <w:sz w:val="24"/>
          <w:szCs w:val="24"/>
        </w:rPr>
        <w:t>Matsuda Insu</w:t>
      </w:r>
      <w:r>
        <w:rPr>
          <w:rFonts w:asciiTheme="majorBidi" w:hAnsiTheme="majorBidi" w:cstheme="majorBidi"/>
          <w:sz w:val="24"/>
          <w:szCs w:val="24"/>
        </w:rPr>
        <w:t xml:space="preserve">lin Sensitivity Index; HOMA-IR, </w:t>
      </w:r>
      <w:r w:rsidRPr="00285E6A">
        <w:rPr>
          <w:rFonts w:asciiTheme="majorBidi" w:hAnsiTheme="majorBidi" w:cstheme="majorBidi"/>
          <w:sz w:val="24"/>
          <w:szCs w:val="24"/>
        </w:rPr>
        <w:t>Homeostatic model ass</w:t>
      </w:r>
      <w:r>
        <w:rPr>
          <w:rFonts w:asciiTheme="majorBidi" w:hAnsiTheme="majorBidi" w:cstheme="majorBidi"/>
          <w:sz w:val="24"/>
          <w:szCs w:val="24"/>
        </w:rPr>
        <w:t xml:space="preserve">essment -Insulin resistance; HOMA-%B, </w:t>
      </w:r>
      <w:r w:rsidRPr="00285E6A">
        <w:rPr>
          <w:rFonts w:asciiTheme="majorBidi" w:hAnsiTheme="majorBidi" w:cstheme="majorBidi"/>
          <w:sz w:val="24"/>
          <w:szCs w:val="24"/>
        </w:rPr>
        <w:t xml:space="preserve">Homeostatic model assessment </w:t>
      </w:r>
      <w:r>
        <w:rPr>
          <w:rFonts w:asciiTheme="majorBidi" w:hAnsiTheme="majorBidi" w:cstheme="majorBidi"/>
          <w:sz w:val="24"/>
          <w:szCs w:val="24"/>
        </w:rPr>
        <w:t>–</w:t>
      </w:r>
      <w:r w:rsidRPr="00285E6A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percent beta cell function; QUICKI, </w:t>
      </w:r>
      <w:r w:rsidRPr="00285E6A">
        <w:rPr>
          <w:rFonts w:asciiTheme="majorBidi" w:hAnsiTheme="majorBidi" w:cstheme="majorBidi"/>
          <w:sz w:val="24"/>
          <w:szCs w:val="24"/>
        </w:rPr>
        <w:t>Quantitative Insulin</w:t>
      </w:r>
      <w:r>
        <w:rPr>
          <w:rFonts w:asciiTheme="majorBidi" w:hAnsiTheme="majorBidi" w:cstheme="majorBidi"/>
          <w:sz w:val="24"/>
          <w:szCs w:val="24"/>
        </w:rPr>
        <w:t xml:space="preserve"> Sensitivity Check Index; MCAi, </w:t>
      </w:r>
      <w:r w:rsidRPr="00285E6A">
        <w:rPr>
          <w:rFonts w:asciiTheme="majorBidi" w:hAnsiTheme="majorBidi" w:cstheme="majorBidi"/>
          <w:sz w:val="24"/>
          <w:szCs w:val="24"/>
        </w:rPr>
        <w:t>Mcauley index.</w:t>
      </w:r>
    </w:p>
    <w:p w:rsidR="00E32C07" w:rsidRDefault="00E32C07" w:rsidP="00E73A83">
      <w:pPr>
        <w:autoSpaceDE w:val="0"/>
        <w:autoSpaceDN w:val="0"/>
        <w:bidi w:val="0"/>
        <w:adjustRightInd w:val="0"/>
        <w:spacing w:line="480" w:lineRule="auto"/>
        <w:ind w:right="254"/>
        <w:rPr>
          <w:rFonts w:asciiTheme="majorBidi" w:hAnsiTheme="majorBidi" w:cstheme="majorBidi"/>
          <w:sz w:val="24"/>
          <w:szCs w:val="24"/>
        </w:rPr>
      </w:pPr>
      <w:r w:rsidRPr="00285E6A">
        <w:rPr>
          <w:rFonts w:asciiTheme="majorBidi" w:hAnsiTheme="majorBidi" w:cstheme="majorBidi"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85E6A">
        <w:rPr>
          <w:rFonts w:asciiTheme="majorBidi" w:hAnsiTheme="majorBidi" w:cstheme="majorBidi"/>
          <w:sz w:val="24"/>
          <w:szCs w:val="24"/>
        </w:rPr>
        <w:t xml:space="preserve">Smoking status </w:t>
      </w:r>
      <w:r>
        <w:rPr>
          <w:rFonts w:asciiTheme="majorBidi" w:hAnsiTheme="majorBidi" w:cstheme="majorBidi"/>
          <w:sz w:val="24"/>
          <w:szCs w:val="24"/>
        </w:rPr>
        <w:t>classification: Smoker-current</w:t>
      </w:r>
      <w:r w:rsidRPr="00285E6A">
        <w:rPr>
          <w:rFonts w:asciiTheme="majorBidi" w:hAnsiTheme="majorBidi" w:cstheme="majorBidi"/>
          <w:sz w:val="24"/>
          <w:szCs w:val="24"/>
        </w:rPr>
        <w:t xml:space="preserve"> or past </w:t>
      </w:r>
      <w:r>
        <w:rPr>
          <w:rFonts w:asciiTheme="majorBidi" w:hAnsiTheme="majorBidi" w:cstheme="majorBidi"/>
          <w:sz w:val="24"/>
          <w:szCs w:val="24"/>
        </w:rPr>
        <w:t xml:space="preserve">smoker. Nonsmoker-never smoked; </w:t>
      </w:r>
      <w:r w:rsidRPr="00285E6A">
        <w:rPr>
          <w:rFonts w:asciiTheme="majorBidi" w:hAnsiTheme="majorBidi" w:cstheme="majorBidi"/>
          <w:sz w:val="24"/>
          <w:szCs w:val="24"/>
          <w:vertAlign w:val="superscript"/>
        </w:rPr>
        <w:t>b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85E6A">
        <w:rPr>
          <w:rFonts w:asciiTheme="majorBidi" w:hAnsiTheme="majorBidi" w:cstheme="majorBidi"/>
          <w:sz w:val="24"/>
          <w:szCs w:val="24"/>
        </w:rPr>
        <w:t>BMI classification: Normal &lt; 25 kg/M</w:t>
      </w:r>
      <w:r w:rsidRPr="00285E6A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285E6A">
        <w:rPr>
          <w:rFonts w:asciiTheme="majorBidi" w:hAnsiTheme="majorBidi" w:cstheme="majorBidi"/>
          <w:sz w:val="24"/>
          <w:szCs w:val="24"/>
        </w:rPr>
        <w:t>; Overweight- 25 – 29.9; Obese- BMI ≥ 30 kg/M</w:t>
      </w:r>
      <w:r w:rsidRPr="00285E6A">
        <w:rPr>
          <w:rFonts w:asciiTheme="majorBidi" w:hAnsiTheme="majorBidi" w:cstheme="majorBidi"/>
          <w:sz w:val="24"/>
          <w:szCs w:val="24"/>
          <w:vertAlign w:val="superscript"/>
        </w:rPr>
        <w:t>2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285E6A">
        <w:rPr>
          <w:rFonts w:asciiTheme="majorBidi" w:hAnsiTheme="majorBidi" w:cstheme="majorBidi"/>
          <w:sz w:val="24"/>
          <w:szCs w:val="24"/>
          <w:vertAlign w:val="superscript"/>
        </w:rPr>
        <w:t>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85E6A">
        <w:rPr>
          <w:rFonts w:asciiTheme="majorBidi" w:hAnsiTheme="majorBidi" w:cstheme="majorBidi"/>
          <w:sz w:val="24"/>
          <w:szCs w:val="24"/>
        </w:rPr>
        <w:t xml:space="preserve">Total cholesterol classification: Normal &lt; 200 mg/dl; </w:t>
      </w:r>
      <w:r w:rsidRPr="00285E6A">
        <w:rPr>
          <w:rFonts w:asciiTheme="majorBidi" w:hAnsiTheme="majorBidi" w:cstheme="majorBidi"/>
          <w:color w:val="000000"/>
          <w:sz w:val="24"/>
          <w:szCs w:val="24"/>
        </w:rPr>
        <w:t>Borderline high</w:t>
      </w:r>
      <w:r w:rsidRPr="00285E6A">
        <w:rPr>
          <w:rFonts w:asciiTheme="majorBidi" w:hAnsiTheme="majorBidi" w:cstheme="majorBidi"/>
          <w:sz w:val="24"/>
          <w:szCs w:val="24"/>
        </w:rPr>
        <w:t xml:space="preserve"> 2</w:t>
      </w:r>
      <w:r>
        <w:rPr>
          <w:rFonts w:asciiTheme="majorBidi" w:hAnsiTheme="majorBidi" w:cstheme="majorBidi"/>
          <w:sz w:val="24"/>
          <w:szCs w:val="24"/>
        </w:rPr>
        <w:t>00–239 mg/dl; High ≥ 240 mg/dl.</w:t>
      </w:r>
    </w:p>
    <w:p w:rsidR="00E32C07" w:rsidRDefault="00E32C07" w:rsidP="00E32C07">
      <w:pPr>
        <w:bidi w:val="0"/>
        <w:rPr>
          <w:rFonts w:asciiTheme="majorBidi" w:hAnsiTheme="majorBidi" w:cstheme="majorBidi"/>
          <w:sz w:val="24"/>
          <w:szCs w:val="24"/>
          <w:vertAlign w:val="superscript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br w:type="page"/>
      </w:r>
    </w:p>
    <w:p w:rsidR="00E32C07" w:rsidRPr="00285E6A" w:rsidRDefault="00E32C07" w:rsidP="00E32C07">
      <w:pPr>
        <w:bidi w:val="0"/>
        <w:ind w:left="-990"/>
        <w:rPr>
          <w:rFonts w:asciiTheme="majorBidi" w:hAnsiTheme="majorBidi" w:cstheme="majorBidi"/>
          <w:sz w:val="24"/>
          <w:szCs w:val="24"/>
        </w:rPr>
      </w:pPr>
      <w:r w:rsidRPr="00285E6A">
        <w:rPr>
          <w:rFonts w:asciiTheme="majorBidi" w:hAnsiTheme="majorBidi" w:cstheme="majorBidi"/>
          <w:sz w:val="24"/>
          <w:szCs w:val="24"/>
        </w:rPr>
        <w:t>Table S-2: Classification and prevalence of ECG findings</w:t>
      </w:r>
    </w:p>
    <w:tbl>
      <w:tblPr>
        <w:tblStyle w:val="TableGrid"/>
        <w:tblW w:w="15300" w:type="dxa"/>
        <w:tblInd w:w="-1445" w:type="dxa"/>
        <w:tblLook w:val="0420" w:firstRow="1" w:lastRow="0" w:firstColumn="0" w:lastColumn="0" w:noHBand="0" w:noVBand="1"/>
      </w:tblPr>
      <w:tblGrid>
        <w:gridCol w:w="3600"/>
        <w:gridCol w:w="4775"/>
        <w:gridCol w:w="2520"/>
        <w:gridCol w:w="4405"/>
      </w:tblGrid>
      <w:tr w:rsidR="00E32C07" w:rsidRPr="00285E6A" w:rsidTr="008F105E">
        <w:trPr>
          <w:tblHeader/>
        </w:trPr>
        <w:tc>
          <w:tcPr>
            <w:tcW w:w="3600" w:type="dxa"/>
          </w:tcPr>
          <w:p w:rsidR="00E32C07" w:rsidRPr="00285E6A" w:rsidRDefault="00E32C07" w:rsidP="008F105E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G finding category</w:t>
            </w:r>
          </w:p>
        </w:tc>
        <w:tc>
          <w:tcPr>
            <w:tcW w:w="4775" w:type="dxa"/>
            <w:tcBorders>
              <w:right w:val="single" w:sz="24" w:space="0" w:color="auto"/>
            </w:tcBorders>
          </w:tcPr>
          <w:p w:rsidR="00E32C07" w:rsidRPr="00285E6A" w:rsidRDefault="00E32C07" w:rsidP="008F105E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520" w:type="dxa"/>
            <w:tcBorders>
              <w:left w:val="single" w:sz="24" w:space="0" w:color="auto"/>
            </w:tcBorders>
          </w:tcPr>
          <w:p w:rsidR="00E32C07" w:rsidRPr="00285E6A" w:rsidRDefault="00E32C07" w:rsidP="008F105E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CG finding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4405" w:type="dxa"/>
          </w:tcPr>
          <w:p w:rsidR="00E32C07" w:rsidRPr="00285E6A" w:rsidRDefault="00E32C07" w:rsidP="008F105E">
            <w:pPr>
              <w:bidi w:val="0"/>
              <w:spacing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scription</w:t>
            </w:r>
          </w:p>
        </w:tc>
      </w:tr>
      <w:tr w:rsidR="00E32C07" w:rsidRPr="00285E6A" w:rsidTr="008F105E">
        <w:tc>
          <w:tcPr>
            <w:tcW w:w="3600" w:type="dxa"/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Left Axis Deviation + Nonspecific T wave chang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n=710)</w:t>
            </w:r>
          </w:p>
        </w:tc>
        <w:tc>
          <w:tcPr>
            <w:tcW w:w="4775" w:type="dxa"/>
            <w:tcBorders>
              <w:right w:val="single" w:sz="24" w:space="0" w:color="auto"/>
            </w:tcBorders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20" w:type="dxa"/>
            <w:tcBorders>
              <w:left w:val="single" w:sz="24" w:space="0" w:color="auto"/>
            </w:tcBorders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Left axis devi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n=140)</w:t>
            </w:r>
          </w:p>
        </w:tc>
        <w:tc>
          <w:tcPr>
            <w:tcW w:w="4405" w:type="dxa"/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2C07" w:rsidRPr="00285E6A" w:rsidTr="008F105E">
        <w:tc>
          <w:tcPr>
            <w:tcW w:w="3600" w:type="dxa"/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onspecific T (NST) wave chang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n=605)</w:t>
            </w:r>
          </w:p>
        </w:tc>
        <w:tc>
          <w:tcPr>
            <w:tcW w:w="4775" w:type="dxa"/>
            <w:tcBorders>
              <w:right w:val="single" w:sz="24" w:space="0" w:color="auto"/>
            </w:tcBorders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Terminal T negativity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Peak T wave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onspecific T (NST) changes –2,3, aVf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Prominent turn counter clock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Prominent turn clock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ST 1, aVL,V5-6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ST V1-4</w:t>
            </w:r>
          </w:p>
        </w:tc>
        <w:tc>
          <w:tcPr>
            <w:tcW w:w="2520" w:type="dxa"/>
            <w:tcBorders>
              <w:left w:val="single" w:sz="24" w:space="0" w:color="auto"/>
            </w:tcBorders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Ischemic chang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n=128)</w:t>
            </w:r>
          </w:p>
        </w:tc>
        <w:tc>
          <w:tcPr>
            <w:tcW w:w="4405" w:type="dxa"/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 Q and QS Patterns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: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OLD MI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OLD MI suspect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OLD MI suspect- diaphragm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OLD MI suspect- anterior (ant) septal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OLD MI suspect- ant lateral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OLD MI suspect- ant extended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OLD MI suspect- Lateral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OLD MI suspect- High Lateral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OLD MI suspect- True post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OLD MI suspect- sub endocardial ischemia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Coronary insufficiency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  <w:u w:val="single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  <w:u w:val="single"/>
              </w:rPr>
              <w:t>ST-elevation: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MI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MI Diaphragm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MI anterior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MI Lateral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MI posterior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Persistence STE post MI</w:t>
            </w:r>
          </w:p>
        </w:tc>
      </w:tr>
      <w:tr w:rsidR="00E32C07" w:rsidRPr="00285E6A" w:rsidTr="008F105E">
        <w:tc>
          <w:tcPr>
            <w:tcW w:w="3600" w:type="dxa"/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Miscellaneous item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n=494)</w:t>
            </w:r>
          </w:p>
        </w:tc>
        <w:tc>
          <w:tcPr>
            <w:tcW w:w="4775" w:type="dxa"/>
            <w:tcBorders>
              <w:right w:val="single" w:sz="24" w:space="0" w:color="auto"/>
            </w:tcBorders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Low voltage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P mitrale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P pulmonale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Other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Drug effect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Long QT interval (LQT)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High take off</w:t>
            </w:r>
          </w:p>
        </w:tc>
        <w:tc>
          <w:tcPr>
            <w:tcW w:w="2520" w:type="dxa"/>
            <w:tcBorders>
              <w:left w:val="single" w:sz="24" w:space="0" w:color="auto"/>
            </w:tcBorders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rrhythmi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n=122)</w:t>
            </w:r>
          </w:p>
        </w:tc>
        <w:tc>
          <w:tcPr>
            <w:tcW w:w="4405" w:type="dxa"/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trial fibrillation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trial flutter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trial Tachycardia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Wandering pacemaker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Junctional pacemaker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Few SVPB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Many SVPB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Wandering VPB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Many VPB</w:t>
            </w:r>
          </w:p>
        </w:tc>
      </w:tr>
      <w:tr w:rsidR="00E32C07" w:rsidRPr="00285E6A" w:rsidTr="008F105E">
        <w:tc>
          <w:tcPr>
            <w:tcW w:w="3600" w:type="dxa"/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ST Junction (J) and segment depress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n=492)</w:t>
            </w:r>
          </w:p>
        </w:tc>
        <w:tc>
          <w:tcPr>
            <w:tcW w:w="4775" w:type="dxa"/>
            <w:tcBorders>
              <w:right w:val="single" w:sz="24" w:space="0" w:color="auto"/>
            </w:tcBorders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Diastolic overload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Left Ventricular strain</w:t>
            </w:r>
          </w:p>
        </w:tc>
        <w:tc>
          <w:tcPr>
            <w:tcW w:w="2520" w:type="dxa"/>
            <w:tcBorders>
              <w:left w:val="single" w:sz="24" w:space="0" w:color="auto"/>
            </w:tcBorders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trioventricular conduction defect (AVCD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n=48)</w:t>
            </w:r>
          </w:p>
        </w:tc>
        <w:tc>
          <w:tcPr>
            <w:tcW w:w="4405" w:type="dxa"/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First degree AV Block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Short PR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Wolf Parkinsons white syndrome (WPW)</w:t>
            </w:r>
          </w:p>
        </w:tc>
      </w:tr>
      <w:tr w:rsidR="00E32C07" w:rsidRPr="00285E6A" w:rsidTr="008F105E">
        <w:tc>
          <w:tcPr>
            <w:tcW w:w="3600" w:type="dxa"/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onspecific ST (NSST) chang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n=393)</w:t>
            </w:r>
          </w:p>
        </w:tc>
        <w:tc>
          <w:tcPr>
            <w:tcW w:w="4775" w:type="dxa"/>
            <w:tcBorders>
              <w:right w:val="single" w:sz="24" w:space="0" w:color="auto"/>
            </w:tcBorders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onspecific ST changes –2,3, aVf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SST -1, aVL,V5-6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SST V1-4</w:t>
            </w:r>
          </w:p>
        </w:tc>
        <w:tc>
          <w:tcPr>
            <w:tcW w:w="2520" w:type="dxa"/>
            <w:tcBorders>
              <w:left w:val="single" w:sz="24" w:space="0" w:color="auto"/>
            </w:tcBorders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Right axis devi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n=24)</w:t>
            </w:r>
          </w:p>
        </w:tc>
        <w:tc>
          <w:tcPr>
            <w:tcW w:w="4405" w:type="dxa"/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2C07" w:rsidRPr="00285E6A" w:rsidTr="008F105E">
        <w:tc>
          <w:tcPr>
            <w:tcW w:w="3600" w:type="dxa"/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Ventricular conduction defect (VCD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n=332)</w:t>
            </w:r>
          </w:p>
        </w:tc>
        <w:tc>
          <w:tcPr>
            <w:tcW w:w="4775" w:type="dxa"/>
            <w:tcBorders>
              <w:right w:val="single" w:sz="24" w:space="0" w:color="auto"/>
            </w:tcBorders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Complete left bundle branch block (CLBBB)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Complete right bundle branch block (CRBBB)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Intermittent RBBB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Intermittent LBBB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Intra ventricular conduction delay (IVCD)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Incomplete RBBB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Incomplete LBBB 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V1 RsR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Slow progression of R V1-V3</w:t>
            </w:r>
          </w:p>
        </w:tc>
        <w:tc>
          <w:tcPr>
            <w:tcW w:w="2520" w:type="dxa"/>
            <w:tcBorders>
              <w:left w:val="single" w:sz="24" w:space="0" w:color="auto"/>
            </w:tcBorders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405" w:type="dxa"/>
          </w:tcPr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:rsidR="00E32C07" w:rsidRPr="00285E6A" w:rsidRDefault="00E32C07" w:rsidP="00E32C07">
      <w:pPr>
        <w:rPr>
          <w:rFonts w:asciiTheme="majorBidi" w:hAnsiTheme="majorBidi" w:cstheme="majorBidi"/>
          <w:sz w:val="24"/>
          <w:szCs w:val="24"/>
          <w:rtl/>
        </w:rPr>
      </w:pPr>
    </w:p>
    <w:tbl>
      <w:tblPr>
        <w:tblpPr w:leftFromText="180" w:rightFromText="180" w:vertAnchor="text" w:horzAnchor="margin" w:tblpXSpec="center" w:tblpY="1119"/>
        <w:bidiVisual/>
        <w:tblW w:w="14940" w:type="dxa"/>
        <w:shd w:val="clear" w:color="auto" w:fill="FFFFFF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12"/>
        <w:gridCol w:w="2136"/>
        <w:gridCol w:w="1913"/>
        <w:gridCol w:w="1910"/>
        <w:gridCol w:w="1910"/>
        <w:gridCol w:w="1913"/>
        <w:gridCol w:w="3246"/>
      </w:tblGrid>
      <w:tr w:rsidR="00E32C07" w:rsidRPr="00285E6A" w:rsidTr="008F105E">
        <w:trPr>
          <w:tblHeader/>
        </w:trPr>
        <w:tc>
          <w:tcPr>
            <w:tcW w:w="19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rhythmias</w:t>
            </w:r>
          </w:p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122</w:t>
            </w:r>
          </w:p>
        </w:tc>
        <w:tc>
          <w:tcPr>
            <w:tcW w:w="21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ntricular Conduction Defect</w:t>
            </w:r>
          </w:p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332</w:t>
            </w: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-V Conduction Defect</w:t>
            </w:r>
          </w:p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48</w:t>
            </w: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ft Axis Deviation</w:t>
            </w:r>
          </w:p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=</w:t>
            </w: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140</w:t>
            </w: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ight axis Deviation</w:t>
            </w:r>
          </w:p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=</w:t>
            </w: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24</w:t>
            </w: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y ECG abnormality</w:t>
            </w:r>
          </w:p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=914</w:t>
            </w:r>
          </w:p>
        </w:tc>
        <w:tc>
          <w:tcPr>
            <w:tcW w:w="324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SI (highest vs lower IR quartile)</w:t>
            </w:r>
          </w:p>
        </w:tc>
      </w:tr>
      <w:tr w:rsidR="00E32C07" w:rsidRPr="00285E6A" w:rsidTr="008F105E">
        <w:tc>
          <w:tcPr>
            <w:tcW w:w="191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4 (0.9-2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1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8-1.6)</w:t>
            </w: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2.1 (1.1-3.8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4 (0.9-2.1)</w:t>
            </w: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4-2.9)</w:t>
            </w: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4 (1.2-1.8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32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QUICKI (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-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 Cr.</w:t>
            </w:r>
          </w:p>
        </w:tc>
      </w:tr>
      <w:tr w:rsidR="00E32C07" w:rsidRPr="00285E6A" w:rsidTr="008F105E">
        <w:tc>
          <w:tcPr>
            <w:tcW w:w="1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03 (0.6-1.7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8-1.6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7 (0.8-1.5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7-1.8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4 (0.4-4.4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9-13.6)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Adjusted</w:t>
            </w:r>
          </w:p>
        </w:tc>
      </w:tr>
      <w:tr w:rsidR="00E32C07" w:rsidRPr="00285E6A" w:rsidTr="008F105E">
        <w:trPr>
          <w:trHeight w:val="970"/>
        </w:trPr>
        <w:tc>
          <w:tcPr>
            <w:tcW w:w="191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2.02 (1.2-3.6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8 (0.9-3.7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6 (1.04-2.3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5 (0.9-2.4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5 (0.6-3.5)</w:t>
            </w:r>
          </w:p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6 (0.6-4.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6 (0.9-2.8)</w:t>
            </w:r>
          </w:p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6-2.5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2.2 (0.8-6.3)</w:t>
            </w:r>
          </w:p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3.2 (0.8-12.8)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6 (1.2-2.1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3 (0.99-1.8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32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E32C07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n MISI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(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vs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-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 Cr.</w:t>
            </w:r>
          </w:p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</w:p>
        </w:tc>
      </w:tr>
      <w:tr w:rsidR="00E32C07" w:rsidRPr="00285E6A" w:rsidTr="008F105E">
        <w:trPr>
          <w:trHeight w:val="172"/>
        </w:trPr>
        <w:tc>
          <w:tcPr>
            <w:tcW w:w="191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tabs>
                <w:tab w:val="left" w:pos="306"/>
              </w:tabs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4 (0.9-2.1)</w:t>
            </w:r>
          </w:p>
        </w:tc>
        <w:tc>
          <w:tcPr>
            <w:tcW w:w="21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8-1.6)</w:t>
            </w: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2.1 (1.1-3.8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4 (0.9-2.1)</w:t>
            </w: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4-2.9)</w:t>
            </w: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4 (1.2-1.8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32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n HOMA-IR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(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vs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-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r.</w:t>
            </w:r>
          </w:p>
        </w:tc>
      </w:tr>
      <w:tr w:rsidR="00E32C07" w:rsidRPr="00285E6A" w:rsidTr="008F105E">
        <w:trPr>
          <w:trHeight w:val="221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03 (0.6-1.7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8-1.6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7 (0.8-3.5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7-1.8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4 (0.4-4.4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95-1.5)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 w:firstLine="1689"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</w:p>
        </w:tc>
      </w:tr>
      <w:tr w:rsidR="00E32C07" w:rsidRPr="00285E6A" w:rsidTr="008F105E">
        <w:trPr>
          <w:trHeight w:val="568"/>
        </w:trPr>
        <w:tc>
          <w:tcPr>
            <w:tcW w:w="191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7 (1.1-2.6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1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5 (1.1-2.04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3 (0.6-2.5)</w:t>
            </w: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5 (0.99-2.3)</w:t>
            </w: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8 (0.3-2.2)</w:t>
            </w: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9-1.5)</w:t>
            </w:r>
          </w:p>
        </w:tc>
        <w:tc>
          <w:tcPr>
            <w:tcW w:w="32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E32C07" w:rsidRPr="00285E6A" w:rsidRDefault="00E32C07" w:rsidP="008F105E">
            <w:pPr>
              <w:bidi w:val="0"/>
              <w:spacing w:line="360" w:lineRule="auto"/>
              <w:ind w:left="72" w:right="56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n HOMA-%B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(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vs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-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 Cr.</w:t>
            </w:r>
          </w:p>
        </w:tc>
      </w:tr>
      <w:tr w:rsidR="00E32C07" w:rsidRPr="00285E6A" w:rsidTr="008F105E">
        <w:tc>
          <w:tcPr>
            <w:tcW w:w="1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3 (0.8-2.1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8-1.7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9 (0.4-2.04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95 (0.6-1.6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7 (0.2-2.3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03 (0.8-1.3)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 w:firstLine="1689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</w:p>
        </w:tc>
      </w:tr>
      <w:tr w:rsidR="00E32C07" w:rsidRPr="00285E6A" w:rsidTr="008F105E">
        <w:trPr>
          <w:trHeight w:val="943"/>
        </w:trPr>
        <w:tc>
          <w:tcPr>
            <w:tcW w:w="1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9 (0.6-1.5)</w:t>
            </w:r>
          </w:p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8 (0.5-1.3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9 (0.7-1.2)</w:t>
            </w:r>
          </w:p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8 (0.6-1.2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4 (0.7-2.6)</w:t>
            </w:r>
          </w:p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1.001 (0.5-2.05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9 (0.6-1.4)</w:t>
            </w:r>
          </w:p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8 (0.5-1.3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3 (0.06-1.2)</w:t>
            </w:r>
          </w:p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2 (0.05-1.1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99-1.5)</w:t>
            </w:r>
          </w:p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8-1.4)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CAi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(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vs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-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 Cr.</w:t>
            </w:r>
          </w:p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 w:firstLine="1689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</w:p>
        </w:tc>
      </w:tr>
      <w:tr w:rsidR="00E32C07" w:rsidRPr="00285E6A" w:rsidTr="008F105E">
        <w:tc>
          <w:tcPr>
            <w:tcW w:w="191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5 (0.6-1.5)</w:t>
            </w:r>
          </w:p>
        </w:tc>
        <w:tc>
          <w:tcPr>
            <w:tcW w:w="21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 (0.7-1.3)</w:t>
            </w: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 (0.8-2.99)</w:t>
            </w: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 (0.6-1.4)</w:t>
            </w: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98 (0.4-2.5)</w:t>
            </w: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96-1.5)</w:t>
            </w:r>
          </w:p>
        </w:tc>
        <w:tc>
          <w:tcPr>
            <w:tcW w:w="32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sting Insulin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(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vs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-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 Cr.</w:t>
            </w:r>
          </w:p>
        </w:tc>
      </w:tr>
      <w:tr w:rsidR="00E32C07" w:rsidRPr="00285E6A" w:rsidTr="008F105E">
        <w:tc>
          <w:tcPr>
            <w:tcW w:w="1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 (0.5-1.3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 (0.6-1.3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0.7-2.5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 (0.5-1.3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8 (0.4-2.7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8-1.3)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 w:firstLine="1689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 Adjusted</w:t>
            </w:r>
          </w:p>
        </w:tc>
      </w:tr>
      <w:tr w:rsidR="00E32C07" w:rsidRPr="00285E6A" w:rsidTr="008F105E">
        <w:tc>
          <w:tcPr>
            <w:tcW w:w="191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4 (0.9-2.2)</w:t>
            </w:r>
          </w:p>
        </w:tc>
        <w:tc>
          <w:tcPr>
            <w:tcW w:w="213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4 (1.02-1.9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5 (0.8-2.8)</w:t>
            </w: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99 (1.3-2.9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91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7 (0.2-1.9)</w:t>
            </w: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5 (1.2-1.9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</w:tc>
        <w:tc>
          <w:tcPr>
            <w:tcW w:w="324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</w:tcPr>
          <w:p w:rsidR="00E32C07" w:rsidRPr="00285E6A" w:rsidRDefault="00E32C07" w:rsidP="008F105E">
            <w:pPr>
              <w:bidi w:val="0"/>
              <w:spacing w:line="360" w:lineRule="auto"/>
              <w:ind w:left="72" w:right="5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sting glucose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(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vs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-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 Cr.</w:t>
            </w:r>
          </w:p>
        </w:tc>
      </w:tr>
      <w:tr w:rsidR="00E32C07" w:rsidRPr="00285E6A" w:rsidTr="008F105E">
        <w:tc>
          <w:tcPr>
            <w:tcW w:w="19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01 (0.6-1.6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96 (0.7-1.3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6-2.3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3 (0.8-1.99)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5 (0.1-2.8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25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03 (0.8-1.4)</w:t>
            </w:r>
          </w:p>
        </w:tc>
        <w:tc>
          <w:tcPr>
            <w:tcW w:w="324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FF"/>
          </w:tcPr>
          <w:p w:rsidR="00E32C07" w:rsidRPr="00285E6A" w:rsidRDefault="00E32C07" w:rsidP="008F105E">
            <w:pPr>
              <w:bidi w:val="0"/>
              <w:spacing w:line="256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</w:p>
        </w:tc>
      </w:tr>
    </w:tbl>
    <w:p w:rsidR="00E32C07" w:rsidRDefault="00E32C07" w:rsidP="00E32C07">
      <w:pPr>
        <w:bidi w:val="0"/>
        <w:spacing w:line="480" w:lineRule="auto"/>
        <w:ind w:right="-1906"/>
        <w:rPr>
          <w:rFonts w:asciiTheme="majorBidi" w:hAnsiTheme="majorBidi" w:cstheme="majorBidi"/>
          <w:sz w:val="24"/>
          <w:szCs w:val="24"/>
        </w:rPr>
      </w:pPr>
      <w:r w:rsidRPr="00285E6A">
        <w:rPr>
          <w:rFonts w:asciiTheme="majorBidi" w:hAnsiTheme="majorBidi" w:cstheme="majorBidi"/>
          <w:sz w:val="24"/>
          <w:szCs w:val="24"/>
        </w:rPr>
        <w:t>Table S-3: Unadjusted and adjusted logistic regression models for ECG findings</w:t>
      </w:r>
      <w:r w:rsidRPr="00B33DEB">
        <w:rPr>
          <w:rFonts w:asciiTheme="majorBidi" w:hAnsiTheme="majorBidi" w:cstheme="majorBidi"/>
          <w:sz w:val="24"/>
          <w:szCs w:val="24"/>
        </w:rPr>
        <w:t xml:space="preserve"> </w:t>
      </w:r>
    </w:p>
    <w:p w:rsidR="00E32C07" w:rsidRDefault="00E32C07" w:rsidP="00E32C07">
      <w:pPr>
        <w:bidi w:val="0"/>
        <w:spacing w:line="480" w:lineRule="auto"/>
        <w:ind w:left="-1710" w:right="-1906"/>
        <w:rPr>
          <w:rFonts w:asciiTheme="majorBidi" w:hAnsiTheme="majorBidi" w:cstheme="majorBidi"/>
          <w:sz w:val="24"/>
          <w:szCs w:val="24"/>
        </w:rPr>
      </w:pPr>
    </w:p>
    <w:p w:rsidR="00E32C07" w:rsidRPr="00285E6A" w:rsidRDefault="00E32C07" w:rsidP="00E32C07">
      <w:pPr>
        <w:bidi w:val="0"/>
        <w:spacing w:line="480" w:lineRule="auto"/>
        <w:ind w:left="-1710" w:right="-1906"/>
        <w:rPr>
          <w:rFonts w:asciiTheme="majorBidi" w:hAnsiTheme="majorBidi" w:cstheme="majorBidi"/>
          <w:sz w:val="24"/>
          <w:szCs w:val="24"/>
        </w:rPr>
      </w:pPr>
      <w:r w:rsidRPr="00285E6A">
        <w:rPr>
          <w:rFonts w:asciiTheme="majorBidi" w:hAnsiTheme="majorBidi" w:cstheme="majorBidi"/>
          <w:sz w:val="24"/>
          <w:szCs w:val="24"/>
        </w:rPr>
        <w:t>ISIs</w:t>
      </w:r>
      <w:r>
        <w:rPr>
          <w:rFonts w:asciiTheme="majorBidi" w:hAnsiTheme="majorBidi" w:cstheme="majorBidi"/>
          <w:sz w:val="24"/>
          <w:szCs w:val="24"/>
        </w:rPr>
        <w:t xml:space="preserve">, Insulin Sensitivity Indices; IR, Insulin resistance; QUICKI, </w:t>
      </w:r>
      <w:r w:rsidRPr="00285E6A">
        <w:rPr>
          <w:rFonts w:asciiTheme="majorBidi" w:hAnsiTheme="majorBidi" w:cstheme="majorBidi"/>
          <w:sz w:val="24"/>
          <w:szCs w:val="24"/>
        </w:rPr>
        <w:t>Quantitative Insulin</w:t>
      </w:r>
      <w:r>
        <w:rPr>
          <w:rFonts w:asciiTheme="majorBidi" w:hAnsiTheme="majorBidi" w:cstheme="majorBidi"/>
          <w:sz w:val="24"/>
          <w:szCs w:val="24"/>
        </w:rPr>
        <w:t xml:space="preserve"> Sensitivity Check Index; Cr., </w:t>
      </w:r>
      <w:r w:rsidRPr="00B33DEB">
        <w:rPr>
          <w:rFonts w:asciiTheme="majorBidi" w:hAnsiTheme="majorBidi" w:cstheme="majorBidi"/>
          <w:sz w:val="24"/>
          <w:szCs w:val="24"/>
        </w:rPr>
        <w:t xml:space="preserve">Crude ; </w:t>
      </w:r>
      <w:r>
        <w:rPr>
          <w:rFonts w:asciiTheme="majorBidi" w:hAnsiTheme="majorBidi" w:cstheme="majorBidi"/>
          <w:sz w:val="24"/>
          <w:szCs w:val="24"/>
        </w:rPr>
        <w:t xml:space="preserve">MISI, </w:t>
      </w:r>
      <w:r w:rsidRPr="00285E6A">
        <w:rPr>
          <w:rFonts w:asciiTheme="majorBidi" w:hAnsiTheme="majorBidi" w:cstheme="majorBidi"/>
          <w:sz w:val="24"/>
          <w:szCs w:val="24"/>
        </w:rPr>
        <w:t>Matsuda Insu</w:t>
      </w:r>
      <w:r>
        <w:rPr>
          <w:rFonts w:asciiTheme="majorBidi" w:hAnsiTheme="majorBidi" w:cstheme="majorBidi"/>
          <w:sz w:val="24"/>
          <w:szCs w:val="24"/>
        </w:rPr>
        <w:t xml:space="preserve">lin Sensitivity Index; HOMA-IR, </w:t>
      </w:r>
      <w:r w:rsidRPr="00285E6A">
        <w:rPr>
          <w:rFonts w:asciiTheme="majorBidi" w:hAnsiTheme="majorBidi" w:cstheme="majorBidi"/>
          <w:sz w:val="24"/>
          <w:szCs w:val="24"/>
        </w:rPr>
        <w:t>Homeostatic model ass</w:t>
      </w:r>
      <w:r>
        <w:rPr>
          <w:rFonts w:asciiTheme="majorBidi" w:hAnsiTheme="majorBidi" w:cstheme="majorBidi"/>
          <w:sz w:val="24"/>
          <w:szCs w:val="24"/>
        </w:rPr>
        <w:t xml:space="preserve">essment -Insulin resistance; HOMA-%B, </w:t>
      </w:r>
      <w:r w:rsidRPr="00285E6A">
        <w:rPr>
          <w:rFonts w:asciiTheme="majorBidi" w:hAnsiTheme="majorBidi" w:cstheme="majorBidi"/>
          <w:sz w:val="24"/>
          <w:szCs w:val="24"/>
        </w:rPr>
        <w:t xml:space="preserve">Homeostatic model assessment </w:t>
      </w:r>
      <w:r>
        <w:rPr>
          <w:rFonts w:asciiTheme="majorBidi" w:hAnsiTheme="majorBidi" w:cstheme="majorBidi"/>
          <w:sz w:val="24"/>
          <w:szCs w:val="24"/>
        </w:rPr>
        <w:t>– percent beta cell function; MCAi, Mcauley index</w:t>
      </w:r>
      <w:r w:rsidRPr="00B33DEB">
        <w:rPr>
          <w:rFonts w:asciiTheme="majorBidi" w:hAnsiTheme="majorBidi" w:cstheme="majorBidi"/>
          <w:sz w:val="24"/>
          <w:szCs w:val="24"/>
        </w:rPr>
        <w:t xml:space="preserve">; </w:t>
      </w:r>
      <w:r w:rsidRPr="003236DC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P&lt;0.05, **P&lt;0.01, ***P&lt;0.001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; 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djusted for: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ge, 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ex, Origin,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BMI category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otal 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>Choles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erol, Smoking,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Glycemic state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Blood Pressure</w:t>
      </w:r>
      <w:r>
        <w:rPr>
          <w:rFonts w:asciiTheme="majorBidi" w:hAnsiTheme="majorBidi" w:cstheme="majorBidi"/>
          <w:sz w:val="24"/>
          <w:szCs w:val="24"/>
        </w:rPr>
        <w:t xml:space="preserve"> category.</w:t>
      </w:r>
    </w:p>
    <w:p w:rsidR="00E32C07" w:rsidRDefault="00E32C07" w:rsidP="00E32C07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E32C07" w:rsidRPr="00285E6A" w:rsidRDefault="00E32C07" w:rsidP="00E32C07">
      <w:pPr>
        <w:bidi w:val="0"/>
        <w:spacing w:line="256" w:lineRule="auto"/>
        <w:ind w:left="-1710"/>
        <w:rPr>
          <w:rFonts w:asciiTheme="majorBidi" w:hAnsiTheme="majorBidi" w:cstheme="majorBidi"/>
          <w:sz w:val="24"/>
          <w:szCs w:val="24"/>
          <w:rtl/>
        </w:rPr>
      </w:pPr>
      <w:r w:rsidRPr="00285E6A">
        <w:rPr>
          <w:rFonts w:asciiTheme="majorBidi" w:hAnsiTheme="majorBidi" w:cstheme="majorBidi"/>
          <w:sz w:val="24"/>
          <w:szCs w:val="24"/>
        </w:rPr>
        <w:t>Table S-3: Unadjusted and adjuste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F830FE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285E6A">
        <w:rPr>
          <w:rFonts w:asciiTheme="majorBidi" w:hAnsiTheme="majorBidi" w:cstheme="majorBidi"/>
          <w:sz w:val="24"/>
          <w:szCs w:val="24"/>
        </w:rPr>
        <w:t xml:space="preserve"> logistic regression models for ECG findings (continue)</w:t>
      </w:r>
    </w:p>
    <w:tbl>
      <w:tblPr>
        <w:tblpPr w:leftFromText="180" w:rightFromText="180" w:vertAnchor="text" w:horzAnchor="margin" w:tblpXSpec="center" w:tblpY="60"/>
        <w:bidiVisual/>
        <w:tblW w:w="150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20"/>
        <w:gridCol w:w="1918"/>
        <w:gridCol w:w="1743"/>
        <w:gridCol w:w="1765"/>
        <w:gridCol w:w="1729"/>
        <w:gridCol w:w="2308"/>
        <w:gridCol w:w="3224"/>
      </w:tblGrid>
      <w:tr w:rsidR="00E32C07" w:rsidRPr="00285E6A" w:rsidTr="008F105E">
        <w:trPr>
          <w:tblHeader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</w:t>
            </w: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xis Dev</w:t>
            </w: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&amp; Nonspecific T-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WC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</w:p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710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39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chemic changes</w:t>
            </w:r>
          </w:p>
          <w:p w:rsidR="00E32C07" w:rsidRPr="00285E6A" w:rsidRDefault="00E32C07" w:rsidP="008F105E">
            <w:pPr>
              <w:bidi w:val="0"/>
              <w:spacing w:line="360" w:lineRule="auto"/>
              <w:ind w:left="39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128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27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specific ST changes</w:t>
            </w:r>
          </w:p>
          <w:p w:rsidR="00E32C07" w:rsidRPr="00285E6A" w:rsidRDefault="00E32C07" w:rsidP="008F105E">
            <w:pPr>
              <w:bidi w:val="0"/>
              <w:spacing w:line="360" w:lineRule="auto"/>
              <w:ind w:left="27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393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specific T wave changes</w:t>
            </w:r>
          </w:p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605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7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scellaneous Items</w:t>
            </w:r>
          </w:p>
          <w:p w:rsidR="00E32C07" w:rsidRPr="00285E6A" w:rsidRDefault="00E32C07" w:rsidP="008F105E">
            <w:pPr>
              <w:bidi w:val="0"/>
              <w:spacing w:line="360" w:lineRule="auto"/>
              <w:ind w:left="73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=</w:t>
            </w: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494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 Junction and Segment Depression</w:t>
            </w:r>
          </w:p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=</w:t>
            </w: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492</w:t>
            </w:r>
          </w:p>
        </w:tc>
        <w:tc>
          <w:tcPr>
            <w:tcW w:w="3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SI (highest vs lower IR quartile)</w:t>
            </w:r>
          </w:p>
        </w:tc>
      </w:tr>
      <w:tr w:rsidR="00E32C07" w:rsidRPr="00285E6A" w:rsidTr="008F105E">
        <w:trPr>
          <w:trHeight w:val="572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3 (1.04-1.7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7 (1.1-2.6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3 (0.9-1.7)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9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3 (1.02-1.7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8-1.5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5 (1.2-1.99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32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QUICKI (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-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 Cr.</w:t>
            </w:r>
          </w:p>
        </w:tc>
      </w:tr>
      <w:tr w:rsidR="00E32C07" w:rsidRPr="00285E6A" w:rsidTr="008F105E">
        <w:trPr>
          <w:trHeight w:val="553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8-1.5)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3 (0.8-2.2)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8-1.6)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8-1.5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99 (0.7-1.4)</w:t>
            </w:r>
          </w:p>
        </w:tc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9-1.7)</w:t>
            </w:r>
          </w:p>
        </w:tc>
        <w:tc>
          <w:tcPr>
            <w:tcW w:w="3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Adjusted</w:t>
            </w:r>
          </w:p>
        </w:tc>
      </w:tr>
      <w:tr w:rsidR="00E32C07" w:rsidRPr="00285E6A" w:rsidTr="008F105E">
        <w:trPr>
          <w:trHeight w:val="1043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tabs>
                <w:tab w:val="left" w:pos="306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9 (1.1-3.4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8 (0.9-3.6)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4 (0.9-2.1)</w:t>
            </w:r>
          </w:p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3 (0.8-2.1)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5-2.9) 1.2 (0.4-3.2)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6 (0.9-2.8) 1.2 (0.6-2.4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6 (0.5-4.8) 1.7 (0.4-6.3)</w:t>
            </w:r>
          </w:p>
        </w:tc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5 (1.1-1.99)</w:t>
            </w:r>
          </w:p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0.95-1.5)</w:t>
            </w:r>
          </w:p>
        </w:tc>
        <w:tc>
          <w:tcPr>
            <w:tcW w:w="3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n MISI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(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vs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-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 Cr.</w:t>
            </w:r>
          </w:p>
          <w:p w:rsidR="00E32C07" w:rsidRPr="00285E6A" w:rsidRDefault="00E32C07" w:rsidP="008F105E">
            <w:pPr>
              <w:tabs>
                <w:tab w:val="left" w:pos="1838"/>
                <w:tab w:val="right" w:pos="2862"/>
              </w:tabs>
              <w:bidi w:val="0"/>
              <w:spacing w:line="360" w:lineRule="auto"/>
              <w:ind w:left="72" w:right="146" w:firstLine="1406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</w:p>
        </w:tc>
      </w:tr>
      <w:tr w:rsidR="00E32C07" w:rsidRPr="00285E6A" w:rsidTr="008F105E"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1.04-1.7)*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 (1.1-2.6)**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0.9-1.7)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1.02-1.7)*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8-1.5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1.5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(1.2-1.99)**</w:t>
            </w:r>
          </w:p>
        </w:tc>
        <w:tc>
          <w:tcPr>
            <w:tcW w:w="32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n HOMA-IR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(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vs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-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r.</w:t>
            </w:r>
          </w:p>
        </w:tc>
      </w:tr>
      <w:tr w:rsidR="00E32C07" w:rsidRPr="00285E6A" w:rsidTr="008F105E"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tabs>
                <w:tab w:val="left" w:pos="766"/>
                <w:tab w:val="center" w:pos="841"/>
              </w:tabs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8-1.5)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3 (0.8-2.2)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8-1.6)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8-1.5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99 (0.7-1.4)</w:t>
            </w:r>
          </w:p>
        </w:tc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9-1.7)</w:t>
            </w:r>
          </w:p>
        </w:tc>
        <w:tc>
          <w:tcPr>
            <w:tcW w:w="3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 w:firstLine="1689"/>
              <w:jc w:val="right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</w:p>
        </w:tc>
      </w:tr>
      <w:tr w:rsidR="00E32C07" w:rsidRPr="00285E6A" w:rsidTr="008F105E">
        <w:trPr>
          <w:trHeight w:val="606"/>
        </w:trPr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 (1.1-1.8)**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7-1.8)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-47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4 (1.02-1.9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3 (1.02-1.8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3 (0.99-1.7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9-1.6)</w:t>
            </w:r>
          </w:p>
        </w:tc>
        <w:tc>
          <w:tcPr>
            <w:tcW w:w="32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72" w:right="56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n HOMA-%B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(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vs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-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 Cr.</w:t>
            </w:r>
          </w:p>
        </w:tc>
      </w:tr>
      <w:tr w:rsidR="00E32C07" w:rsidRPr="00285E6A" w:rsidTr="008F105E"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9-1.6)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7 (0.4-1.1)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8-1.6)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9-1.6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8-1.6)</w:t>
            </w:r>
          </w:p>
        </w:tc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02 (0.7-1.4)</w:t>
            </w:r>
          </w:p>
        </w:tc>
        <w:tc>
          <w:tcPr>
            <w:tcW w:w="3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 w:firstLine="1689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</w:p>
        </w:tc>
      </w:tr>
      <w:tr w:rsidR="00E32C07" w:rsidRPr="00285E6A" w:rsidTr="008F105E">
        <w:trPr>
          <w:trHeight w:val="935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9-1.4)</w:t>
            </w:r>
          </w:p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8 (0.7-1.3)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9 (1.3-2.9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 (1.02-2.8)*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04 (0.8-1.4)</w:t>
            </w:r>
          </w:p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8 (0.7-1.4)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9-1.5)</w:t>
            </w:r>
          </w:p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2 (0.8-1.4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99 (0.8-1.3)</w:t>
            </w:r>
          </w:p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 (0.6-1.2)</w:t>
            </w:r>
          </w:p>
        </w:tc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9-1.6)</w:t>
            </w:r>
          </w:p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8-1.6)</w:t>
            </w:r>
          </w:p>
        </w:tc>
        <w:tc>
          <w:tcPr>
            <w:tcW w:w="3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CAi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(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vs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-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 Cr.</w:t>
            </w:r>
          </w:p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 w:firstLine="1689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</w:p>
        </w:tc>
      </w:tr>
      <w:tr w:rsidR="00E32C07" w:rsidRPr="00285E6A" w:rsidTr="008F105E"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-1.4)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8-1.9)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8-1.5)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9-1.4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9 (0.7-1.2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9-1.6)</w:t>
            </w:r>
          </w:p>
        </w:tc>
        <w:tc>
          <w:tcPr>
            <w:tcW w:w="32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hideMark/>
          </w:tcPr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sting Insulin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(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vs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-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 Cr.</w:t>
            </w:r>
          </w:p>
        </w:tc>
      </w:tr>
      <w:tr w:rsidR="00E32C07" w:rsidRPr="00285E6A" w:rsidTr="008F105E"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 (0.7-1.2)</w:t>
            </w:r>
          </w:p>
        </w:tc>
        <w:tc>
          <w:tcPr>
            <w:tcW w:w="19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05 (0.6-1.6)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4 (0.8-1.4)</w:t>
            </w:r>
          </w:p>
        </w:tc>
        <w:tc>
          <w:tcPr>
            <w:tcW w:w="17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6 (0.7-1.3)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 (0.6-1.2)</w:t>
            </w:r>
          </w:p>
        </w:tc>
        <w:tc>
          <w:tcPr>
            <w:tcW w:w="23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1 (0.8-1.4)</w:t>
            </w:r>
          </w:p>
        </w:tc>
        <w:tc>
          <w:tcPr>
            <w:tcW w:w="32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hideMark/>
          </w:tcPr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 w:firstLine="1689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 Adjusted</w:t>
            </w:r>
          </w:p>
        </w:tc>
      </w:tr>
      <w:tr w:rsidR="00E32C07" w:rsidRPr="00285E6A" w:rsidTr="008F105E"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tabs>
                <w:tab w:val="left" w:pos="276"/>
              </w:tabs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4 (1.1-1.9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3 (0.7-1.5)</w:t>
            </w:r>
          </w:p>
        </w:tc>
        <w:tc>
          <w:tcPr>
            <w:tcW w:w="19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2.1 (1.4-3.1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**</w:t>
            </w:r>
          </w:p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7-1.8)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3 (0.98-1.8)</w:t>
            </w:r>
          </w:p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8-1.6)</w:t>
            </w:r>
          </w:p>
        </w:tc>
        <w:tc>
          <w:tcPr>
            <w:tcW w:w="1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98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3 (1.02-1.7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2 (0.8-1.4)</w:t>
            </w:r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9-1.6)</w:t>
            </w:r>
          </w:p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 (0.7-1.2)</w:t>
            </w:r>
          </w:p>
        </w:tc>
        <w:tc>
          <w:tcPr>
            <w:tcW w:w="23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 (1.1-1.9)**</w:t>
            </w:r>
          </w:p>
          <w:p w:rsidR="00E32C07" w:rsidRPr="00285E6A" w:rsidRDefault="00E32C07" w:rsidP="008F105E">
            <w:pPr>
              <w:bidi w:val="0"/>
              <w:spacing w:line="360" w:lineRule="auto"/>
              <w:ind w:left="142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9-1.6)</w:t>
            </w:r>
          </w:p>
        </w:tc>
        <w:tc>
          <w:tcPr>
            <w:tcW w:w="3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E32C07" w:rsidRPr="00285E6A" w:rsidRDefault="00E32C07" w:rsidP="008F105E">
            <w:pPr>
              <w:bidi w:val="0"/>
              <w:spacing w:line="360" w:lineRule="auto"/>
              <w:ind w:left="72" w:right="56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asting glucose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(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vs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-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 Cr.</w:t>
            </w:r>
          </w:p>
          <w:p w:rsidR="00E32C07" w:rsidRPr="00285E6A" w:rsidRDefault="00E32C07" w:rsidP="008F105E">
            <w:pPr>
              <w:tabs>
                <w:tab w:val="right" w:pos="2862"/>
              </w:tabs>
              <w:bidi w:val="0"/>
              <w:spacing w:line="360" w:lineRule="auto"/>
              <w:ind w:left="72" w:right="146" w:firstLine="1831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</w:p>
        </w:tc>
      </w:tr>
    </w:tbl>
    <w:p w:rsidR="00E32C07" w:rsidRPr="00285E6A" w:rsidRDefault="00E32C07" w:rsidP="00E73A83">
      <w:pPr>
        <w:autoSpaceDE w:val="0"/>
        <w:autoSpaceDN w:val="0"/>
        <w:bidi w:val="0"/>
        <w:adjustRightInd w:val="0"/>
        <w:spacing w:line="360" w:lineRule="auto"/>
        <w:ind w:left="-1710" w:right="-1726"/>
        <w:rPr>
          <w:rFonts w:asciiTheme="majorBidi" w:hAnsiTheme="majorBidi" w:cstheme="majorBidi"/>
          <w:sz w:val="24"/>
          <w:szCs w:val="24"/>
        </w:rPr>
        <w:sectPr w:rsidR="00E32C07" w:rsidRPr="00285E6A" w:rsidSect="007F40B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953" w:h="16840" w:orient="landscape"/>
          <w:pgMar w:top="1440" w:right="2722" w:bottom="1440" w:left="2727" w:header="709" w:footer="709" w:gutter="0"/>
          <w:cols w:space="708"/>
          <w:bidi/>
          <w:rtlGutter/>
          <w:docGrid w:linePitch="360"/>
        </w:sectPr>
      </w:pPr>
      <w:r w:rsidRPr="00285E6A">
        <w:rPr>
          <w:rFonts w:asciiTheme="majorBidi" w:hAnsiTheme="majorBidi" w:cstheme="majorBidi"/>
          <w:sz w:val="24"/>
          <w:szCs w:val="24"/>
        </w:rPr>
        <w:t>ISIs</w:t>
      </w:r>
      <w:r>
        <w:rPr>
          <w:rFonts w:asciiTheme="majorBidi" w:hAnsiTheme="majorBidi" w:cstheme="majorBidi"/>
          <w:sz w:val="24"/>
          <w:szCs w:val="24"/>
        </w:rPr>
        <w:t xml:space="preserve">, Insulin Sensitivity Indices; IR, Insulin resistance; QUICKI, </w:t>
      </w:r>
      <w:r w:rsidRPr="00285E6A">
        <w:rPr>
          <w:rFonts w:asciiTheme="majorBidi" w:hAnsiTheme="majorBidi" w:cstheme="majorBidi"/>
          <w:sz w:val="24"/>
          <w:szCs w:val="24"/>
        </w:rPr>
        <w:t>Quantitative Insulin</w:t>
      </w:r>
      <w:r>
        <w:rPr>
          <w:rFonts w:asciiTheme="majorBidi" w:hAnsiTheme="majorBidi" w:cstheme="majorBidi"/>
          <w:sz w:val="24"/>
          <w:szCs w:val="24"/>
        </w:rPr>
        <w:t xml:space="preserve"> Sensitivity Check Index; Cr., </w:t>
      </w:r>
      <w:r w:rsidRPr="00B33DEB">
        <w:rPr>
          <w:rFonts w:asciiTheme="majorBidi" w:hAnsiTheme="majorBidi" w:cstheme="majorBidi"/>
          <w:sz w:val="24"/>
          <w:szCs w:val="24"/>
        </w:rPr>
        <w:t xml:space="preserve">Crude ; </w:t>
      </w:r>
      <w:r>
        <w:rPr>
          <w:rFonts w:asciiTheme="majorBidi" w:hAnsiTheme="majorBidi" w:cstheme="majorBidi"/>
          <w:sz w:val="24"/>
          <w:szCs w:val="24"/>
        </w:rPr>
        <w:t xml:space="preserve">MISI, </w:t>
      </w:r>
      <w:r w:rsidRPr="00285E6A">
        <w:rPr>
          <w:rFonts w:asciiTheme="majorBidi" w:hAnsiTheme="majorBidi" w:cstheme="majorBidi"/>
          <w:sz w:val="24"/>
          <w:szCs w:val="24"/>
        </w:rPr>
        <w:t>Matsuda Insu</w:t>
      </w:r>
      <w:r>
        <w:rPr>
          <w:rFonts w:asciiTheme="majorBidi" w:hAnsiTheme="majorBidi" w:cstheme="majorBidi"/>
          <w:sz w:val="24"/>
          <w:szCs w:val="24"/>
        </w:rPr>
        <w:t xml:space="preserve">lin Sensitivity Index; HOMA-IR, </w:t>
      </w:r>
      <w:r w:rsidRPr="00285E6A">
        <w:rPr>
          <w:rFonts w:asciiTheme="majorBidi" w:hAnsiTheme="majorBidi" w:cstheme="majorBidi"/>
          <w:sz w:val="24"/>
          <w:szCs w:val="24"/>
        </w:rPr>
        <w:t>Homeostatic model ass</w:t>
      </w:r>
      <w:r>
        <w:rPr>
          <w:rFonts w:asciiTheme="majorBidi" w:hAnsiTheme="majorBidi" w:cstheme="majorBidi"/>
          <w:sz w:val="24"/>
          <w:szCs w:val="24"/>
        </w:rPr>
        <w:t xml:space="preserve">essment -Insulin resistance; HOMA-%B, </w:t>
      </w:r>
      <w:r w:rsidRPr="00285E6A">
        <w:rPr>
          <w:rFonts w:asciiTheme="majorBidi" w:hAnsiTheme="majorBidi" w:cstheme="majorBidi"/>
          <w:sz w:val="24"/>
          <w:szCs w:val="24"/>
        </w:rPr>
        <w:t xml:space="preserve">Homeostatic model assessment </w:t>
      </w:r>
      <w:r>
        <w:rPr>
          <w:rFonts w:asciiTheme="majorBidi" w:hAnsiTheme="majorBidi" w:cstheme="majorBidi"/>
          <w:sz w:val="24"/>
          <w:szCs w:val="24"/>
        </w:rPr>
        <w:t xml:space="preserve">– percent beta cell function; MCAi, Mcauley index; </w:t>
      </w:r>
      <w:r w:rsidRPr="003236DC">
        <w:rPr>
          <w:rFonts w:asciiTheme="majorBidi" w:hAnsiTheme="majorBidi" w:cstheme="majorBidi"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djusted for: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ge, 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ex, Origin,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BMI category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otal 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>Choles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erol, Smoking,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Glycemic state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 w:rsidR="00E73A83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ystolic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Blood Pressure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B33DEB">
        <w:rPr>
          <w:rFonts w:asciiTheme="majorBidi" w:hAnsiTheme="majorBidi" w:cstheme="majorBidi"/>
          <w:sz w:val="24"/>
          <w:szCs w:val="24"/>
        </w:rPr>
        <w:t xml:space="preserve">Left Axis Deviation &amp; Nonspecific T-wave changes </w:t>
      </w:r>
      <w:r>
        <w:rPr>
          <w:rFonts w:asciiTheme="majorBidi" w:hAnsiTheme="majorBidi" w:cstheme="majorBidi"/>
          <w:sz w:val="24"/>
          <w:szCs w:val="24"/>
        </w:rPr>
        <w:t>;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P&lt;0.05, **P&lt;0.01</w:t>
      </w:r>
      <w:r>
        <w:rPr>
          <w:rFonts w:asciiTheme="majorBidi" w:hAnsiTheme="majorBidi" w:cstheme="majorBidi"/>
          <w:sz w:val="24"/>
          <w:szCs w:val="24"/>
        </w:rPr>
        <w:t xml:space="preserve">, </w:t>
      </w:r>
      <w:r w:rsidRPr="003236DC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**P&lt;0.001</w:t>
      </w:r>
      <w:r>
        <w:rPr>
          <w:rFonts w:asciiTheme="majorBidi" w:hAnsiTheme="majorBidi" w:cstheme="majorBidi"/>
          <w:sz w:val="24"/>
          <w:szCs w:val="24"/>
        </w:rPr>
        <w:t>.</w:t>
      </w:r>
      <w:r w:rsidRPr="00285E6A">
        <w:rPr>
          <w:rFonts w:asciiTheme="majorBidi" w:hAnsiTheme="majorBidi" w:cstheme="majorBidi"/>
          <w:sz w:val="24"/>
          <w:szCs w:val="24"/>
        </w:rPr>
        <w:br w:type="page"/>
      </w:r>
    </w:p>
    <w:p w:rsidR="00E32C07" w:rsidRPr="00285E6A" w:rsidRDefault="00E32C07" w:rsidP="00E32C07">
      <w:pPr>
        <w:bidi w:val="0"/>
        <w:spacing w:line="480" w:lineRule="auto"/>
        <w:ind w:right="3003"/>
        <w:rPr>
          <w:rFonts w:asciiTheme="majorBidi" w:hAnsiTheme="majorBidi" w:cstheme="majorBidi"/>
          <w:sz w:val="24"/>
          <w:szCs w:val="24"/>
        </w:rPr>
      </w:pPr>
      <w:r w:rsidRPr="00285E6A">
        <w:rPr>
          <w:rFonts w:asciiTheme="majorBidi" w:hAnsiTheme="majorBidi" w:cstheme="majorBidi"/>
          <w:sz w:val="24"/>
          <w:szCs w:val="24"/>
        </w:rPr>
        <w:t xml:space="preserve">Table S-4a: </w:t>
      </w:r>
      <w:r>
        <w:rPr>
          <w:rFonts w:asciiTheme="majorBidi" w:hAnsiTheme="majorBidi" w:cstheme="majorBidi"/>
          <w:sz w:val="24"/>
          <w:szCs w:val="24"/>
        </w:rPr>
        <w:t>Insulin sensitivity indices</w:t>
      </w:r>
      <w:r w:rsidRPr="00285E6A">
        <w:rPr>
          <w:rFonts w:asciiTheme="majorBidi" w:hAnsiTheme="majorBidi" w:cstheme="majorBidi"/>
          <w:sz w:val="24"/>
          <w:szCs w:val="24"/>
        </w:rPr>
        <w:t xml:space="preserve"> quartiles distribution of 1,830 men and women accordin</w:t>
      </w:r>
      <w:r>
        <w:rPr>
          <w:rFonts w:asciiTheme="majorBidi" w:hAnsiTheme="majorBidi" w:cstheme="majorBidi"/>
          <w:sz w:val="24"/>
          <w:szCs w:val="24"/>
        </w:rPr>
        <w:t>g to glycemic state</w:t>
      </w:r>
      <w:r w:rsidRPr="00285E6A">
        <w:rPr>
          <w:rFonts w:asciiTheme="majorBidi" w:hAnsiTheme="majorBidi" w:cstheme="majorBidi"/>
          <w:sz w:val="24"/>
          <w:szCs w:val="24"/>
        </w:rPr>
        <w:t>.</w:t>
      </w:r>
    </w:p>
    <w:tbl>
      <w:tblPr>
        <w:tblStyle w:val="TableGrid"/>
        <w:tblW w:w="9528" w:type="dxa"/>
        <w:tblInd w:w="0" w:type="dxa"/>
        <w:tblLook w:val="04A0" w:firstRow="1" w:lastRow="0" w:firstColumn="1" w:lastColumn="0" w:noHBand="0" w:noVBand="1"/>
      </w:tblPr>
      <w:tblGrid>
        <w:gridCol w:w="2605"/>
        <w:gridCol w:w="1920"/>
        <w:gridCol w:w="1920"/>
        <w:gridCol w:w="1920"/>
        <w:gridCol w:w="1163"/>
      </w:tblGrid>
      <w:tr w:rsidR="00E32C07" w:rsidRPr="00285E6A" w:rsidTr="008F105E">
        <w:trPr>
          <w:trHeight w:val="409"/>
        </w:trPr>
        <w:tc>
          <w:tcPr>
            <w:tcW w:w="2605" w:type="dxa"/>
          </w:tcPr>
          <w:p w:rsidR="00E32C07" w:rsidRPr="00CC5FA3" w:rsidRDefault="00E32C07" w:rsidP="008F105E">
            <w:pPr>
              <w:autoSpaceDE w:val="0"/>
              <w:autoSpaceDN w:val="0"/>
              <w:bidi w:val="0"/>
              <w:adjustRightInd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SI (highest vs lower IR quartile)</w:t>
            </w:r>
          </w:p>
        </w:tc>
        <w:tc>
          <w:tcPr>
            <w:tcW w:w="1920" w:type="dxa"/>
          </w:tcPr>
          <w:p w:rsidR="00E32C07" w:rsidRPr="00CC5FA3" w:rsidRDefault="00E32C07" w:rsidP="008F105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5F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rmoglycemia</w:t>
            </w:r>
          </w:p>
          <w:p w:rsidR="00E32C07" w:rsidRPr="00CC5FA3" w:rsidRDefault="00E32C07" w:rsidP="008F105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5FA3">
              <w:rPr>
                <w:rFonts w:asciiTheme="majorBidi" w:hAnsiTheme="majorBidi" w:cstheme="majorBidi"/>
                <w:sz w:val="24"/>
                <w:szCs w:val="24"/>
              </w:rPr>
              <w:t>n=741</w:t>
            </w:r>
          </w:p>
        </w:tc>
        <w:tc>
          <w:tcPr>
            <w:tcW w:w="1920" w:type="dxa"/>
          </w:tcPr>
          <w:p w:rsidR="00E32C07" w:rsidRPr="00CC5FA3" w:rsidRDefault="00E32C07" w:rsidP="008F105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e</w:t>
            </w:r>
            <w:r w:rsidRPr="00CC5F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abetes</w:t>
            </w:r>
          </w:p>
          <w:p w:rsidR="00E32C07" w:rsidRPr="00CC5FA3" w:rsidRDefault="00E32C07" w:rsidP="008F105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5FA3">
              <w:rPr>
                <w:rFonts w:asciiTheme="majorBidi" w:hAnsiTheme="majorBidi" w:cstheme="majorBidi"/>
                <w:sz w:val="24"/>
                <w:szCs w:val="24"/>
              </w:rPr>
              <w:t>n=871</w:t>
            </w:r>
          </w:p>
        </w:tc>
        <w:tc>
          <w:tcPr>
            <w:tcW w:w="1920" w:type="dxa"/>
          </w:tcPr>
          <w:p w:rsidR="00E32C07" w:rsidRPr="00CC5FA3" w:rsidRDefault="00E32C07" w:rsidP="008F105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5F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iabetes</w:t>
            </w:r>
          </w:p>
          <w:p w:rsidR="00E32C07" w:rsidRPr="00CC5FA3" w:rsidRDefault="00E32C07" w:rsidP="008F105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C5FA3">
              <w:rPr>
                <w:rFonts w:asciiTheme="majorBidi" w:hAnsiTheme="majorBidi" w:cstheme="majorBidi"/>
                <w:sz w:val="24"/>
                <w:szCs w:val="24"/>
              </w:rPr>
              <w:t>n=218</w:t>
            </w:r>
          </w:p>
        </w:tc>
        <w:tc>
          <w:tcPr>
            <w:tcW w:w="1163" w:type="dxa"/>
          </w:tcPr>
          <w:p w:rsidR="00E32C07" w:rsidRPr="00CC5FA3" w:rsidRDefault="00E32C07" w:rsidP="008F105E">
            <w:pPr>
              <w:autoSpaceDE w:val="0"/>
              <w:autoSpaceDN w:val="0"/>
              <w:bidi w:val="0"/>
              <w:adjustRightInd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5FA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E32C07" w:rsidRPr="00285E6A" w:rsidTr="008F105E">
        <w:trPr>
          <w:trHeight w:val="1159"/>
        </w:trPr>
        <w:tc>
          <w:tcPr>
            <w:tcW w:w="2605" w:type="dxa"/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UICKI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n (%)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Q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1</w:t>
            </w: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Q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  <w:rtl/>
              </w:rPr>
              <w:t>2-4</w:t>
            </w:r>
          </w:p>
        </w:tc>
        <w:tc>
          <w:tcPr>
            <w:tcW w:w="1920" w:type="dxa"/>
          </w:tcPr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79 (10.7)</w:t>
            </w: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662 (89.3)</w:t>
            </w:r>
          </w:p>
        </w:tc>
        <w:tc>
          <w:tcPr>
            <w:tcW w:w="1920" w:type="dxa"/>
          </w:tcPr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238 (27.3)</w:t>
            </w: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633 (72.7)</w:t>
            </w:r>
          </w:p>
        </w:tc>
        <w:tc>
          <w:tcPr>
            <w:tcW w:w="1920" w:type="dxa"/>
          </w:tcPr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40 (64.2)</w:t>
            </w: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78 (35.8)</w:t>
            </w:r>
          </w:p>
        </w:tc>
        <w:tc>
          <w:tcPr>
            <w:tcW w:w="1163" w:type="dxa"/>
          </w:tcPr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36DC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</w:tr>
      <w:tr w:rsidR="00E32C07" w:rsidRPr="00285E6A" w:rsidTr="008F105E">
        <w:trPr>
          <w:trHeight w:val="1110"/>
        </w:trPr>
        <w:tc>
          <w:tcPr>
            <w:tcW w:w="2605" w:type="dxa"/>
          </w:tcPr>
          <w:p w:rsidR="00E32C07" w:rsidRPr="00285E6A" w:rsidRDefault="00E32C07" w:rsidP="008F105E">
            <w:pPr>
              <w:jc w:val="right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CAi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, n (%)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1</w:t>
            </w: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Q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2-4</w:t>
            </w:r>
          </w:p>
        </w:tc>
        <w:tc>
          <w:tcPr>
            <w:tcW w:w="1920" w:type="dxa"/>
          </w:tcPr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17 (16.0)</w:t>
            </w: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614 (84.0)</w:t>
            </w:r>
          </w:p>
        </w:tc>
        <w:tc>
          <w:tcPr>
            <w:tcW w:w="1920" w:type="dxa"/>
          </w:tcPr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232 (27.2)</w:t>
            </w: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620 (72.8)</w:t>
            </w:r>
          </w:p>
        </w:tc>
        <w:tc>
          <w:tcPr>
            <w:tcW w:w="1920" w:type="dxa"/>
          </w:tcPr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99 (46.7)</w:t>
            </w: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13 (53.3)</w:t>
            </w:r>
          </w:p>
        </w:tc>
        <w:tc>
          <w:tcPr>
            <w:tcW w:w="1163" w:type="dxa"/>
          </w:tcPr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36DC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</w:tr>
      <w:tr w:rsidR="00E32C07" w:rsidRPr="00285E6A" w:rsidTr="008F105E">
        <w:trPr>
          <w:trHeight w:val="1159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 MISI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, n (%)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Q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1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Q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2-4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51 (11.8)</w:t>
            </w: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382 (88.2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61 (29.2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390 (70.8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55 (64.0)</w:t>
            </w:r>
          </w:p>
          <w:p w:rsidR="00E32C07" w:rsidRPr="00285E6A" w:rsidRDefault="00E32C07" w:rsidP="008F105E">
            <w:pPr>
              <w:bidi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31 (36.0)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36DC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</w:tr>
      <w:tr w:rsidR="00E32C07" w:rsidRPr="00285E6A" w:rsidTr="008F105E">
        <w:trPr>
          <w:trHeight w:val="1110"/>
        </w:trPr>
        <w:tc>
          <w:tcPr>
            <w:tcW w:w="2605" w:type="dxa"/>
          </w:tcPr>
          <w:p w:rsidR="00E32C07" w:rsidRPr="00285E6A" w:rsidRDefault="00E32C07" w:rsidP="008F105E">
            <w:pPr>
              <w:tabs>
                <w:tab w:val="left" w:pos="950"/>
                <w:tab w:val="left" w:pos="1057"/>
                <w:tab w:val="left" w:pos="1310"/>
              </w:tabs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 HOMA-IR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, n (%)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Q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1-3</w:t>
            </w: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Q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920" w:type="dxa"/>
          </w:tcPr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662 (89.3)</w:t>
            </w: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79 (10.7)</w:t>
            </w:r>
          </w:p>
        </w:tc>
        <w:tc>
          <w:tcPr>
            <w:tcW w:w="1920" w:type="dxa"/>
          </w:tcPr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633 (72.7) </w:t>
            </w: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238 (27.3)</w:t>
            </w:r>
          </w:p>
        </w:tc>
        <w:tc>
          <w:tcPr>
            <w:tcW w:w="1920" w:type="dxa"/>
          </w:tcPr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78 (35.8)</w:t>
            </w: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40 (64.2)</w:t>
            </w:r>
          </w:p>
        </w:tc>
        <w:tc>
          <w:tcPr>
            <w:tcW w:w="1163" w:type="dxa"/>
          </w:tcPr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36DC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</w:tr>
      <w:tr w:rsidR="00E32C07" w:rsidRPr="00285E6A" w:rsidTr="008F105E">
        <w:trPr>
          <w:trHeight w:val="1159"/>
        </w:trPr>
        <w:tc>
          <w:tcPr>
            <w:tcW w:w="2605" w:type="dxa"/>
          </w:tcPr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n HOMA-%B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, n (%)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  <w:t xml:space="preserve"> </w:t>
            </w:r>
          </w:p>
          <w:p w:rsidR="00E32C07" w:rsidRPr="00285E6A" w:rsidRDefault="00E32C07" w:rsidP="008F105E">
            <w:pPr>
              <w:bidi w:val="0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Q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1</w:t>
            </w: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Q</w:t>
            </w:r>
            <w:r w:rsidRPr="00285E6A">
              <w:rPr>
                <w:rFonts w:asciiTheme="majorBidi" w:hAnsiTheme="majorBidi" w:cstheme="majorBidi"/>
                <w:color w:val="000000"/>
                <w:sz w:val="24"/>
                <w:szCs w:val="24"/>
                <w:vertAlign w:val="subscript"/>
              </w:rPr>
              <w:t>2-4</w:t>
            </w:r>
          </w:p>
        </w:tc>
        <w:tc>
          <w:tcPr>
            <w:tcW w:w="1920" w:type="dxa"/>
          </w:tcPr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81 (11.0)</w:t>
            </w: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658 (89.0)</w:t>
            </w:r>
          </w:p>
        </w:tc>
        <w:tc>
          <w:tcPr>
            <w:tcW w:w="1920" w:type="dxa"/>
          </w:tcPr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242 (27.8)</w:t>
            </w: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628 (72.2)</w:t>
            </w:r>
          </w:p>
        </w:tc>
        <w:tc>
          <w:tcPr>
            <w:tcW w:w="1920" w:type="dxa"/>
          </w:tcPr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33 (61.3)</w:t>
            </w:r>
          </w:p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84 (38.7)</w:t>
            </w:r>
          </w:p>
        </w:tc>
        <w:tc>
          <w:tcPr>
            <w:tcW w:w="1163" w:type="dxa"/>
          </w:tcPr>
          <w:p w:rsidR="00E32C07" w:rsidRPr="00285E6A" w:rsidRDefault="00E32C07" w:rsidP="008F105E">
            <w:pPr>
              <w:autoSpaceDE w:val="0"/>
              <w:autoSpaceDN w:val="0"/>
              <w:bidi w:val="0"/>
              <w:adjustRightInd w:val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36DC">
              <w:rPr>
                <w:rFonts w:asciiTheme="majorBidi" w:hAnsiTheme="majorBidi" w:cstheme="majorBidi"/>
                <w:color w:val="000000"/>
                <w:sz w:val="24"/>
                <w:szCs w:val="24"/>
                <w:shd w:val="clear" w:color="auto" w:fill="FFFFFF"/>
              </w:rPr>
              <w:t>***</w:t>
            </w:r>
          </w:p>
        </w:tc>
      </w:tr>
    </w:tbl>
    <w:p w:rsidR="00E32C07" w:rsidRPr="00285E6A" w:rsidRDefault="00E32C07" w:rsidP="00E32C07">
      <w:pPr>
        <w:autoSpaceDE w:val="0"/>
        <w:autoSpaceDN w:val="0"/>
        <w:bidi w:val="0"/>
        <w:adjustRightInd w:val="0"/>
        <w:spacing w:line="360" w:lineRule="auto"/>
        <w:ind w:right="627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SI, Insulin Sensitivity Index; IR, Insulin resistance;</w:t>
      </w:r>
      <w:r w:rsidRPr="00E4411C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QUICKI, </w:t>
      </w:r>
      <w:r w:rsidRPr="00285E6A">
        <w:rPr>
          <w:rFonts w:asciiTheme="majorBidi" w:hAnsiTheme="majorBidi" w:cstheme="majorBidi"/>
          <w:sz w:val="24"/>
          <w:szCs w:val="24"/>
        </w:rPr>
        <w:t>Quantitative Insulin</w:t>
      </w:r>
      <w:r>
        <w:rPr>
          <w:rFonts w:asciiTheme="majorBidi" w:hAnsiTheme="majorBidi" w:cstheme="majorBidi"/>
          <w:sz w:val="24"/>
          <w:szCs w:val="24"/>
        </w:rPr>
        <w:t xml:space="preserve"> Sensitivity Check Index; Q</w:t>
      </w:r>
      <w:r w:rsidRPr="00CC5FA3">
        <w:rPr>
          <w:rFonts w:asciiTheme="majorBidi" w:hAnsiTheme="majorBidi" w:cstheme="majorBidi"/>
          <w:sz w:val="24"/>
          <w:szCs w:val="24"/>
          <w:vertAlign w:val="subscript"/>
        </w:rPr>
        <w:t>1</w:t>
      </w:r>
      <w:r>
        <w:rPr>
          <w:rFonts w:asciiTheme="majorBidi" w:hAnsiTheme="majorBidi" w:cstheme="majorBidi"/>
          <w:sz w:val="24"/>
          <w:szCs w:val="24"/>
        </w:rPr>
        <w:t xml:space="preserve">, First quartile; </w:t>
      </w:r>
      <w:r w:rsidRPr="00285E6A">
        <w:rPr>
          <w:rFonts w:asciiTheme="majorBidi" w:hAnsiTheme="majorBidi" w:cstheme="majorBidi"/>
          <w:color w:val="000000"/>
          <w:sz w:val="24"/>
          <w:szCs w:val="24"/>
        </w:rPr>
        <w:t>Q</w:t>
      </w:r>
      <w:r w:rsidRPr="00285E6A">
        <w:rPr>
          <w:rFonts w:asciiTheme="majorBidi" w:hAnsiTheme="majorBidi" w:cstheme="majorBidi"/>
          <w:color w:val="000000"/>
          <w:sz w:val="24"/>
          <w:szCs w:val="24"/>
          <w:vertAlign w:val="subscript"/>
          <w:rtl/>
        </w:rPr>
        <w:t>2-4</w:t>
      </w:r>
      <w:r>
        <w:rPr>
          <w:rFonts w:asciiTheme="majorBidi" w:hAnsiTheme="majorBidi" w:cstheme="majorBidi"/>
          <w:sz w:val="24"/>
          <w:szCs w:val="24"/>
        </w:rPr>
        <w:t>, 2</w:t>
      </w:r>
      <w:r w:rsidRPr="002156EF">
        <w:rPr>
          <w:rFonts w:asciiTheme="majorBidi" w:hAnsiTheme="majorBidi" w:cstheme="majorBidi"/>
          <w:sz w:val="24"/>
          <w:szCs w:val="24"/>
          <w:vertAlign w:val="superscript"/>
        </w:rPr>
        <w:t>nd</w:t>
      </w:r>
      <w:r>
        <w:rPr>
          <w:rFonts w:asciiTheme="majorBidi" w:hAnsiTheme="majorBidi" w:cstheme="majorBidi"/>
          <w:sz w:val="24"/>
          <w:szCs w:val="24"/>
        </w:rPr>
        <w:t xml:space="preserve"> to 4</w:t>
      </w:r>
      <w:r w:rsidRPr="002156EF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>
        <w:rPr>
          <w:rFonts w:asciiTheme="majorBidi" w:hAnsiTheme="majorBidi" w:cstheme="majorBidi"/>
          <w:sz w:val="24"/>
          <w:szCs w:val="24"/>
        </w:rPr>
        <w:t xml:space="preserve"> quartiles; </w:t>
      </w:r>
      <w:r w:rsidRPr="003236DC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**P</w:t>
      </w:r>
      <w:r w:rsidRPr="002156EF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&lt;</w:t>
      </w:r>
      <w:r w:rsidRPr="003236DC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0.001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 xml:space="preserve">; </w:t>
      </w:r>
      <w:r>
        <w:rPr>
          <w:rFonts w:asciiTheme="majorBidi" w:hAnsiTheme="majorBidi" w:cstheme="majorBidi"/>
          <w:sz w:val="24"/>
          <w:szCs w:val="24"/>
        </w:rPr>
        <w:t xml:space="preserve">MCAi, Mcauley index; MISI, </w:t>
      </w:r>
      <w:r w:rsidRPr="00285E6A">
        <w:rPr>
          <w:rFonts w:asciiTheme="majorBidi" w:hAnsiTheme="majorBidi" w:cstheme="majorBidi"/>
          <w:sz w:val="24"/>
          <w:szCs w:val="24"/>
        </w:rPr>
        <w:t>Matsuda Insu</w:t>
      </w:r>
      <w:r>
        <w:rPr>
          <w:rFonts w:asciiTheme="majorBidi" w:hAnsiTheme="majorBidi" w:cstheme="majorBidi"/>
          <w:sz w:val="24"/>
          <w:szCs w:val="24"/>
        </w:rPr>
        <w:t xml:space="preserve">lin Sensitivity Index; HOMA-IR, </w:t>
      </w:r>
      <w:r w:rsidRPr="00285E6A">
        <w:rPr>
          <w:rFonts w:asciiTheme="majorBidi" w:hAnsiTheme="majorBidi" w:cstheme="majorBidi"/>
          <w:sz w:val="24"/>
          <w:szCs w:val="24"/>
        </w:rPr>
        <w:t>Homeostatic model ass</w:t>
      </w:r>
      <w:r>
        <w:rPr>
          <w:rFonts w:asciiTheme="majorBidi" w:hAnsiTheme="majorBidi" w:cstheme="majorBidi"/>
          <w:sz w:val="24"/>
          <w:szCs w:val="24"/>
        </w:rPr>
        <w:t xml:space="preserve">essment -Insulin resistance; HOMA-%B, </w:t>
      </w:r>
      <w:r w:rsidRPr="00285E6A">
        <w:rPr>
          <w:rFonts w:asciiTheme="majorBidi" w:hAnsiTheme="majorBidi" w:cstheme="majorBidi"/>
          <w:sz w:val="24"/>
          <w:szCs w:val="24"/>
        </w:rPr>
        <w:t xml:space="preserve">Homeostatic model assessment </w:t>
      </w:r>
      <w:r>
        <w:rPr>
          <w:rFonts w:asciiTheme="majorBidi" w:hAnsiTheme="majorBidi" w:cstheme="majorBidi"/>
          <w:sz w:val="24"/>
          <w:szCs w:val="24"/>
        </w:rPr>
        <w:t>– percent beta cell function;.</w:t>
      </w:r>
      <w:r w:rsidRPr="00285E6A">
        <w:rPr>
          <w:rFonts w:asciiTheme="majorBidi" w:hAnsiTheme="majorBidi" w:cstheme="majorBidi"/>
          <w:sz w:val="24"/>
          <w:szCs w:val="24"/>
          <w:rtl/>
        </w:rPr>
        <w:br w:type="page"/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85E6A">
        <w:rPr>
          <w:rFonts w:asciiTheme="majorBidi" w:hAnsiTheme="majorBidi" w:cstheme="majorBidi"/>
          <w:sz w:val="24"/>
          <w:szCs w:val="24"/>
        </w:rPr>
        <w:t xml:space="preserve">Table S-4b: Associations between </w:t>
      </w:r>
      <w:r>
        <w:rPr>
          <w:rFonts w:asciiTheme="majorBidi" w:hAnsiTheme="majorBidi" w:cstheme="majorBidi"/>
          <w:sz w:val="24"/>
          <w:szCs w:val="24"/>
        </w:rPr>
        <w:t>insulin sensitivity indice</w:t>
      </w:r>
      <w:r w:rsidRPr="00285E6A">
        <w:rPr>
          <w:rFonts w:asciiTheme="majorBidi" w:hAnsiTheme="majorBidi" w:cstheme="majorBidi"/>
          <w:sz w:val="24"/>
          <w:szCs w:val="24"/>
        </w:rPr>
        <w:t>s and ECG findings: unadjusted and adjusted</w:t>
      </w:r>
      <w:r w:rsidRPr="00573811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285E6A">
        <w:rPr>
          <w:rFonts w:asciiTheme="majorBidi" w:hAnsiTheme="majorBidi" w:cstheme="majorBidi"/>
          <w:sz w:val="24"/>
          <w:szCs w:val="24"/>
        </w:rPr>
        <w:t xml:space="preserve"> logistic regression results, excluding diabetic individuals (N=1612)</w:t>
      </w:r>
    </w:p>
    <w:tbl>
      <w:tblPr>
        <w:bidiVisual/>
        <w:tblW w:w="14662" w:type="dxa"/>
        <w:tblInd w:w="-116" w:type="dxa"/>
        <w:shd w:val="clear" w:color="auto" w:fill="FFFFFF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25"/>
        <w:gridCol w:w="2252"/>
        <w:gridCol w:w="1915"/>
        <w:gridCol w:w="1914"/>
        <w:gridCol w:w="1914"/>
        <w:gridCol w:w="1707"/>
        <w:gridCol w:w="3335"/>
      </w:tblGrid>
      <w:tr w:rsidR="00E32C07" w:rsidRPr="00285E6A" w:rsidTr="008F105E">
        <w:trPr>
          <w:tblHeader/>
        </w:trPr>
        <w:tc>
          <w:tcPr>
            <w:tcW w:w="162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rrhythmias</w:t>
            </w:r>
          </w:p>
        </w:tc>
        <w:tc>
          <w:tcPr>
            <w:tcW w:w="2252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entricular Conduction Defect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-V Conduction Defect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ft Axis Deviation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ight axis Deviation</w:t>
            </w:r>
          </w:p>
        </w:tc>
        <w:tc>
          <w:tcPr>
            <w:tcW w:w="1707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CC5FA3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ny ECG abnormality</w:t>
            </w:r>
          </w:p>
        </w:tc>
        <w:tc>
          <w:tcPr>
            <w:tcW w:w="333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SI (highest vs lower IR quartiles)</w:t>
            </w:r>
          </w:p>
        </w:tc>
      </w:tr>
      <w:tr w:rsidR="00E32C07" w:rsidRPr="00285E6A" w:rsidTr="008F105E">
        <w:trPr>
          <w:tblHeader/>
        </w:trPr>
        <w:tc>
          <w:tcPr>
            <w:tcW w:w="162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00</w:t>
            </w:r>
          </w:p>
        </w:tc>
        <w:tc>
          <w:tcPr>
            <w:tcW w:w="2252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285</w:t>
            </w:r>
          </w:p>
        </w:tc>
        <w:tc>
          <w:tcPr>
            <w:tcW w:w="1915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1914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=116</w:t>
            </w:r>
          </w:p>
        </w:tc>
        <w:tc>
          <w:tcPr>
            <w:tcW w:w="1914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=</w:t>
            </w: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21</w:t>
            </w:r>
          </w:p>
        </w:tc>
        <w:tc>
          <w:tcPr>
            <w:tcW w:w="1707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=784</w:t>
            </w:r>
          </w:p>
        </w:tc>
        <w:tc>
          <w:tcPr>
            <w:tcW w:w="3335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2C07" w:rsidRPr="00285E6A" w:rsidTr="008F105E">
        <w:tc>
          <w:tcPr>
            <w:tcW w:w="162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8-2.0)</w:t>
            </w:r>
          </w:p>
        </w:tc>
        <w:tc>
          <w:tcPr>
            <w:tcW w:w="2252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8-1.6)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 (0.7-3.0)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8-1.9)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0.5-3.5)</w:t>
            </w:r>
          </w:p>
        </w:tc>
        <w:tc>
          <w:tcPr>
            <w:tcW w:w="1707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1.0-1.6)*</w:t>
            </w:r>
          </w:p>
        </w:tc>
        <w:tc>
          <w:tcPr>
            <w:tcW w:w="333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QUICKI (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vs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-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 Cr.</w:t>
            </w:r>
          </w:p>
        </w:tc>
      </w:tr>
      <w:tr w:rsidR="00E32C07" w:rsidRPr="00285E6A" w:rsidTr="008F105E">
        <w:tc>
          <w:tcPr>
            <w:tcW w:w="162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6-1.8)</w:t>
            </w:r>
          </w:p>
        </w:tc>
        <w:tc>
          <w:tcPr>
            <w:tcW w:w="2252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0.8-1.6)</w:t>
            </w:r>
          </w:p>
        </w:tc>
        <w:tc>
          <w:tcPr>
            <w:tcW w:w="1915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1.2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(0.</w:t>
            </w: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5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5)</w:t>
            </w:r>
          </w:p>
        </w:tc>
        <w:tc>
          <w:tcPr>
            <w:tcW w:w="1914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1 (0.6-1.7)</w:t>
            </w:r>
          </w:p>
        </w:tc>
        <w:tc>
          <w:tcPr>
            <w:tcW w:w="1914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 (0.6-4.6)</w:t>
            </w:r>
          </w:p>
        </w:tc>
        <w:tc>
          <w:tcPr>
            <w:tcW w:w="1707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9-1.6)</w:t>
            </w:r>
          </w:p>
        </w:tc>
        <w:tc>
          <w:tcPr>
            <w:tcW w:w="3335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</w:p>
        </w:tc>
      </w:tr>
      <w:tr w:rsidR="00E32C07" w:rsidRPr="00285E6A" w:rsidTr="008F105E">
        <w:tc>
          <w:tcPr>
            <w:tcW w:w="162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 (0.7-3.1)</w:t>
            </w:r>
          </w:p>
        </w:tc>
        <w:tc>
          <w:tcPr>
            <w:tcW w:w="2252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 (1.1-2.8)*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4-3.6)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 (0.9-2.9)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9 (0.6-5.8)</w:t>
            </w:r>
          </w:p>
        </w:tc>
        <w:tc>
          <w:tcPr>
            <w:tcW w:w="1707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 (1.1-1.9)**</w:t>
            </w:r>
          </w:p>
        </w:tc>
        <w:tc>
          <w:tcPr>
            <w:tcW w:w="333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n MISI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(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vs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-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 Cr.</w:t>
            </w:r>
          </w:p>
        </w:tc>
      </w:tr>
      <w:tr w:rsidR="00E32C07" w:rsidRPr="00285E6A" w:rsidTr="008F105E">
        <w:tc>
          <w:tcPr>
            <w:tcW w:w="162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 (0.7-2.9)</w:t>
            </w:r>
          </w:p>
        </w:tc>
        <w:tc>
          <w:tcPr>
            <w:tcW w:w="2252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8-2.0)</w:t>
            </w:r>
          </w:p>
        </w:tc>
        <w:tc>
          <w:tcPr>
            <w:tcW w:w="1915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4-3.3)</w:t>
            </w:r>
          </w:p>
        </w:tc>
        <w:tc>
          <w:tcPr>
            <w:tcW w:w="1914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 (0.7-2.9)</w:t>
            </w:r>
          </w:p>
        </w:tc>
        <w:tc>
          <w:tcPr>
            <w:tcW w:w="1914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8 (0.7-11.0)</w:t>
            </w:r>
          </w:p>
        </w:tc>
        <w:tc>
          <w:tcPr>
            <w:tcW w:w="1707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9-1.7)</w:t>
            </w:r>
          </w:p>
        </w:tc>
        <w:tc>
          <w:tcPr>
            <w:tcW w:w="3335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 Adjusted</w:t>
            </w:r>
          </w:p>
        </w:tc>
      </w:tr>
      <w:tr w:rsidR="00E32C07" w:rsidRPr="00285E6A" w:rsidTr="008F105E">
        <w:trPr>
          <w:trHeight w:val="172"/>
        </w:trPr>
        <w:tc>
          <w:tcPr>
            <w:tcW w:w="162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tabs>
                <w:tab w:val="left" w:pos="306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0.8-2.1)</w:t>
            </w:r>
          </w:p>
        </w:tc>
        <w:tc>
          <w:tcPr>
            <w:tcW w:w="2252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8-1.6)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 (0.7-3.0)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8-1.9)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0.5-3.5)</w:t>
            </w:r>
          </w:p>
        </w:tc>
        <w:tc>
          <w:tcPr>
            <w:tcW w:w="1707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1.0-1.6)*</w:t>
            </w:r>
          </w:p>
        </w:tc>
        <w:tc>
          <w:tcPr>
            <w:tcW w:w="333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n HOMA-IR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(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-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 Cr.</w:t>
            </w:r>
          </w:p>
        </w:tc>
      </w:tr>
      <w:tr w:rsidR="00E32C07" w:rsidRPr="00285E6A" w:rsidTr="008F105E">
        <w:trPr>
          <w:trHeight w:val="221"/>
        </w:trPr>
        <w:tc>
          <w:tcPr>
            <w:tcW w:w="162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6-1.9)</w:t>
            </w:r>
          </w:p>
        </w:tc>
        <w:tc>
          <w:tcPr>
            <w:tcW w:w="2252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8-1.6)</w:t>
            </w:r>
          </w:p>
        </w:tc>
        <w:tc>
          <w:tcPr>
            <w:tcW w:w="1915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5-2.5)</w:t>
            </w:r>
          </w:p>
        </w:tc>
        <w:tc>
          <w:tcPr>
            <w:tcW w:w="1914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1 (0.6-1.7)</w:t>
            </w:r>
          </w:p>
        </w:tc>
        <w:tc>
          <w:tcPr>
            <w:tcW w:w="1914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 (0.6-4.6)</w:t>
            </w:r>
          </w:p>
        </w:tc>
        <w:tc>
          <w:tcPr>
            <w:tcW w:w="1707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9-1.5)</w:t>
            </w:r>
          </w:p>
        </w:tc>
        <w:tc>
          <w:tcPr>
            <w:tcW w:w="3335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 Adjusted</w:t>
            </w:r>
          </w:p>
        </w:tc>
      </w:tr>
      <w:tr w:rsidR="00E32C07" w:rsidRPr="00285E6A" w:rsidTr="008F105E">
        <w:trPr>
          <w:trHeight w:val="568"/>
        </w:trPr>
        <w:tc>
          <w:tcPr>
            <w:tcW w:w="1625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7-1.9)</w:t>
            </w:r>
          </w:p>
        </w:tc>
        <w:tc>
          <w:tcPr>
            <w:tcW w:w="2252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5 (1.1-2.1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91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5-2.4)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3 (0.8-2.0)</w:t>
            </w:r>
          </w:p>
        </w:tc>
        <w:tc>
          <w:tcPr>
            <w:tcW w:w="1914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9 (0.3-2.6)</w:t>
            </w:r>
          </w:p>
        </w:tc>
        <w:tc>
          <w:tcPr>
            <w:tcW w:w="1707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9-1.5)</w:t>
            </w:r>
          </w:p>
        </w:tc>
        <w:tc>
          <w:tcPr>
            <w:tcW w:w="3335" w:type="dxa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Ln HOMA-%B 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(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vs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2-4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 Cr.</w:t>
            </w:r>
          </w:p>
        </w:tc>
      </w:tr>
      <w:tr w:rsidR="00E32C07" w:rsidRPr="00285E6A" w:rsidTr="008F105E">
        <w:tc>
          <w:tcPr>
            <w:tcW w:w="162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7-2.1)</w:t>
            </w:r>
          </w:p>
        </w:tc>
        <w:tc>
          <w:tcPr>
            <w:tcW w:w="2252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0.9-1.8)</w:t>
            </w:r>
          </w:p>
        </w:tc>
        <w:tc>
          <w:tcPr>
            <w:tcW w:w="1915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1.1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(0.</w:t>
            </w: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5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-2.</w:t>
            </w: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14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 (0.6-1.8)</w:t>
            </w:r>
          </w:p>
        </w:tc>
        <w:tc>
          <w:tcPr>
            <w:tcW w:w="1914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6 (0.3-3.1)</w:t>
            </w:r>
          </w:p>
        </w:tc>
        <w:tc>
          <w:tcPr>
            <w:tcW w:w="1707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9-1.4)</w:t>
            </w:r>
          </w:p>
        </w:tc>
        <w:tc>
          <w:tcPr>
            <w:tcW w:w="3335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</w:p>
        </w:tc>
      </w:tr>
      <w:tr w:rsidR="00E32C07" w:rsidRPr="00285E6A" w:rsidTr="008F105E">
        <w:tc>
          <w:tcPr>
            <w:tcW w:w="1625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 (0.6-1.7)</w:t>
            </w:r>
          </w:p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 (0.5-1.5)</w:t>
            </w:r>
          </w:p>
        </w:tc>
        <w:tc>
          <w:tcPr>
            <w:tcW w:w="2252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9 (0.6-1.2)</w:t>
            </w:r>
          </w:p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 (0.6-1.2)</w:t>
            </w:r>
          </w:p>
        </w:tc>
        <w:tc>
          <w:tcPr>
            <w:tcW w:w="1915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5-2.2)</w:t>
            </w:r>
          </w:p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0.7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(0.</w:t>
            </w: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1.7)</w:t>
            </w:r>
          </w:p>
        </w:tc>
        <w:tc>
          <w:tcPr>
            <w:tcW w:w="1914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98 (0.6-1.4)</w:t>
            </w:r>
          </w:p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 (0.5-1.5)</w:t>
            </w:r>
          </w:p>
        </w:tc>
        <w:tc>
          <w:tcPr>
            <w:tcW w:w="1914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5 (0.1-1.8)</w:t>
            </w:r>
          </w:p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5 (0.1-1.7)</w:t>
            </w:r>
          </w:p>
        </w:tc>
        <w:tc>
          <w:tcPr>
            <w:tcW w:w="1707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9-1.4)</w:t>
            </w:r>
          </w:p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9 (0.8-1.3)</w:t>
            </w:r>
          </w:p>
        </w:tc>
        <w:tc>
          <w:tcPr>
            <w:tcW w:w="3335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CAi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(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vs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2-4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 Cr.</w:t>
            </w:r>
          </w:p>
          <w:p w:rsidR="00E32C07" w:rsidRPr="00285E6A" w:rsidRDefault="00E32C07" w:rsidP="008F105E">
            <w:pPr>
              <w:bidi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</w:p>
        </w:tc>
      </w:tr>
    </w:tbl>
    <w:p w:rsidR="00DD2432" w:rsidRDefault="00E32C07" w:rsidP="00E73A83">
      <w:pPr>
        <w:autoSpaceDE w:val="0"/>
        <w:autoSpaceDN w:val="0"/>
        <w:bidi w:val="0"/>
        <w:adjustRightInd w:val="0"/>
        <w:spacing w:line="360" w:lineRule="auto"/>
        <w:ind w:right="627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sz w:val="24"/>
          <w:szCs w:val="24"/>
        </w:rPr>
        <w:t xml:space="preserve">ISI, Insulin Sensitivity Indices; IR, Insulin resistance; QUICKI, </w:t>
      </w:r>
      <w:r w:rsidRPr="00285E6A">
        <w:rPr>
          <w:rFonts w:asciiTheme="majorBidi" w:hAnsiTheme="majorBidi" w:cstheme="majorBidi"/>
          <w:sz w:val="24"/>
          <w:szCs w:val="24"/>
        </w:rPr>
        <w:t>Quantitative Insulin</w:t>
      </w:r>
      <w:r>
        <w:rPr>
          <w:rFonts w:asciiTheme="majorBidi" w:hAnsiTheme="majorBidi" w:cstheme="majorBidi"/>
          <w:sz w:val="24"/>
          <w:szCs w:val="24"/>
        </w:rPr>
        <w:t xml:space="preserve"> Sensitivity Check Index; Cr.,</w:t>
      </w:r>
      <w:r w:rsidRPr="00B33DEB">
        <w:rPr>
          <w:rFonts w:asciiTheme="majorBidi" w:hAnsiTheme="majorBidi" w:cstheme="majorBidi"/>
          <w:sz w:val="24"/>
          <w:szCs w:val="24"/>
        </w:rPr>
        <w:t xml:space="preserve"> Crude;</w:t>
      </w:r>
      <w:r>
        <w:rPr>
          <w:rFonts w:asciiTheme="majorBidi" w:hAnsiTheme="majorBidi" w:cstheme="majorBidi"/>
          <w:sz w:val="24"/>
          <w:szCs w:val="24"/>
        </w:rPr>
        <w:t xml:space="preserve"> MISI, </w:t>
      </w:r>
      <w:r w:rsidRPr="00285E6A">
        <w:rPr>
          <w:rFonts w:asciiTheme="majorBidi" w:hAnsiTheme="majorBidi" w:cstheme="majorBidi"/>
          <w:sz w:val="24"/>
          <w:szCs w:val="24"/>
        </w:rPr>
        <w:t>Matsuda Insu</w:t>
      </w:r>
      <w:r>
        <w:rPr>
          <w:rFonts w:asciiTheme="majorBidi" w:hAnsiTheme="majorBidi" w:cstheme="majorBidi"/>
          <w:sz w:val="24"/>
          <w:szCs w:val="24"/>
        </w:rPr>
        <w:t xml:space="preserve">lin Sensitivity Index; HOMA-IR, </w:t>
      </w:r>
      <w:r w:rsidRPr="00285E6A">
        <w:rPr>
          <w:rFonts w:asciiTheme="majorBidi" w:hAnsiTheme="majorBidi" w:cstheme="majorBidi"/>
          <w:sz w:val="24"/>
          <w:szCs w:val="24"/>
        </w:rPr>
        <w:t>Homeostatic model ass</w:t>
      </w:r>
      <w:r>
        <w:rPr>
          <w:rFonts w:asciiTheme="majorBidi" w:hAnsiTheme="majorBidi" w:cstheme="majorBidi"/>
          <w:sz w:val="24"/>
          <w:szCs w:val="24"/>
        </w:rPr>
        <w:t xml:space="preserve">essment -Insulin resistance; HOMA-%B, </w:t>
      </w:r>
      <w:r w:rsidRPr="00285E6A">
        <w:rPr>
          <w:rFonts w:asciiTheme="majorBidi" w:hAnsiTheme="majorBidi" w:cstheme="majorBidi"/>
          <w:sz w:val="24"/>
          <w:szCs w:val="24"/>
        </w:rPr>
        <w:t xml:space="preserve">Homeostatic model assessment </w:t>
      </w:r>
      <w:r>
        <w:rPr>
          <w:rFonts w:asciiTheme="majorBidi" w:hAnsiTheme="majorBidi" w:cstheme="majorBidi"/>
          <w:sz w:val="24"/>
          <w:szCs w:val="24"/>
        </w:rPr>
        <w:t xml:space="preserve">– percent beta cell function; MCAi, Mcauley index; </w:t>
      </w:r>
      <w:r w:rsidRPr="003236DC">
        <w:rPr>
          <w:rFonts w:asciiTheme="majorBidi" w:hAnsiTheme="majorBidi" w:cstheme="majorBidi"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djusted for: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ge, 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ex, Origin,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BMI category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otal 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>Choles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erol, Smoking, Glycemic state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 w:rsidR="00E73A83">
        <w:rPr>
          <w:rFonts w:asciiTheme="majorBidi" w:hAnsiTheme="majorBidi" w:cstheme="majorBidi"/>
          <w:sz w:val="24"/>
          <w:szCs w:val="24"/>
          <w:shd w:val="clear" w:color="auto" w:fill="FFFFFF"/>
        </w:rPr>
        <w:t>Systolic Blood Pressure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3236DC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P</w:t>
      </w:r>
      <w:r w:rsidRPr="00DD243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&lt;</w:t>
      </w:r>
      <w:r w:rsidRPr="003236DC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0.05, **P</w:t>
      </w:r>
      <w:r w:rsidRPr="00DD243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&lt;</w:t>
      </w:r>
      <w:r w:rsidRPr="003236DC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0.01</w:t>
      </w:r>
      <w:r w:rsidR="00DD243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.</w:t>
      </w:r>
    </w:p>
    <w:p w:rsidR="00DD2432" w:rsidRDefault="00DD2432">
      <w:pPr>
        <w:bidi w:val="0"/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br w:type="page"/>
      </w:r>
    </w:p>
    <w:p w:rsidR="00E32C07" w:rsidRPr="00285E6A" w:rsidRDefault="00E32C07" w:rsidP="00E32C07">
      <w:pPr>
        <w:bidi w:val="0"/>
        <w:spacing w:line="480" w:lineRule="auto"/>
        <w:ind w:left="-630" w:right="-1137"/>
        <w:rPr>
          <w:rFonts w:asciiTheme="majorBidi" w:hAnsiTheme="majorBidi" w:cstheme="majorBidi"/>
          <w:sz w:val="24"/>
          <w:szCs w:val="24"/>
          <w:rtl/>
        </w:rPr>
      </w:pPr>
      <w:r w:rsidRPr="00285E6A">
        <w:rPr>
          <w:rFonts w:asciiTheme="majorBidi" w:hAnsiTheme="majorBidi" w:cstheme="majorBidi"/>
          <w:sz w:val="24"/>
          <w:szCs w:val="24"/>
        </w:rPr>
        <w:t>Table S-4b: Associations between ISIs and ECG findings: unadjusted and adjusted</w:t>
      </w:r>
      <w:r w:rsidRPr="00573811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285E6A">
        <w:rPr>
          <w:rFonts w:asciiTheme="majorBidi" w:hAnsiTheme="majorBidi" w:cstheme="majorBidi"/>
          <w:sz w:val="24"/>
          <w:szCs w:val="24"/>
        </w:rPr>
        <w:t xml:space="preserve"> logistic regression results, excluding diabetic individuals (N=1612) (continue).</w:t>
      </w:r>
    </w:p>
    <w:tbl>
      <w:tblPr>
        <w:bidiVisual/>
        <w:tblW w:w="15307" w:type="dxa"/>
        <w:tblInd w:w="2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7"/>
        <w:gridCol w:w="1791"/>
        <w:gridCol w:w="1896"/>
        <w:gridCol w:w="1896"/>
        <w:gridCol w:w="1897"/>
        <w:gridCol w:w="2420"/>
        <w:gridCol w:w="3150"/>
      </w:tblGrid>
      <w:tr w:rsidR="00E32C07" w:rsidRPr="00285E6A" w:rsidTr="008F105E">
        <w:trPr>
          <w:tblHeader/>
        </w:trPr>
        <w:tc>
          <w:tcPr>
            <w:tcW w:w="2257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</w:t>
            </w: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xis Dev</w:t>
            </w: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&amp; Nonspecific T-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C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schemic changes</w:t>
            </w:r>
          </w:p>
        </w:tc>
        <w:tc>
          <w:tcPr>
            <w:tcW w:w="1896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specific ST changes</w:t>
            </w:r>
          </w:p>
        </w:tc>
        <w:tc>
          <w:tcPr>
            <w:tcW w:w="1896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nspecific T wave changes</w:t>
            </w:r>
          </w:p>
        </w:tc>
        <w:tc>
          <w:tcPr>
            <w:tcW w:w="1897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scellaneous Items</w:t>
            </w:r>
          </w:p>
        </w:tc>
        <w:tc>
          <w:tcPr>
            <w:tcW w:w="2420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T Junction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&amp; </w:t>
            </w: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gment Depression</w:t>
            </w:r>
          </w:p>
        </w:tc>
        <w:tc>
          <w:tcPr>
            <w:tcW w:w="3150" w:type="dxa"/>
            <w:vMerge w:val="restart"/>
            <w:shd w:val="clear" w:color="auto" w:fill="FFFFFF"/>
          </w:tcPr>
          <w:p w:rsidR="00E32C07" w:rsidRPr="00285E6A" w:rsidRDefault="00E32C07" w:rsidP="008F105E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SI (highest vs lower IR quartiles)</w:t>
            </w:r>
          </w:p>
        </w:tc>
      </w:tr>
      <w:tr w:rsidR="00E32C07" w:rsidRPr="00285E6A" w:rsidTr="008F105E">
        <w:trPr>
          <w:tblHeader/>
        </w:trPr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608</w:t>
            </w:r>
          </w:p>
        </w:tc>
        <w:tc>
          <w:tcPr>
            <w:tcW w:w="179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105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339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522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=424</w:t>
            </w:r>
          </w:p>
        </w:tc>
        <w:tc>
          <w:tcPr>
            <w:tcW w:w="24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n=421</w:t>
            </w:r>
          </w:p>
        </w:tc>
        <w:tc>
          <w:tcPr>
            <w:tcW w:w="3150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E32C07" w:rsidRDefault="00E32C07" w:rsidP="008F105E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2C07" w:rsidRPr="00285E6A" w:rsidTr="008F105E">
        <w:trPr>
          <w:trHeight w:val="572"/>
        </w:trPr>
        <w:tc>
          <w:tcPr>
            <w:tcW w:w="2257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0.9-1.6)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 (1.0-2.6)*</w:t>
            </w:r>
          </w:p>
        </w:tc>
        <w:tc>
          <w:tcPr>
            <w:tcW w:w="1896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9-1.7)</w:t>
            </w:r>
          </w:p>
        </w:tc>
        <w:tc>
          <w:tcPr>
            <w:tcW w:w="1896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0.9-1.7)</w:t>
            </w:r>
          </w:p>
        </w:tc>
        <w:tc>
          <w:tcPr>
            <w:tcW w:w="1897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 (0.8-1.4)</w:t>
            </w:r>
          </w:p>
        </w:tc>
        <w:tc>
          <w:tcPr>
            <w:tcW w:w="2420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 (1.0-1.8)*</w:t>
            </w:r>
          </w:p>
        </w:tc>
        <w:tc>
          <w:tcPr>
            <w:tcW w:w="3150" w:type="dxa"/>
            <w:tcBorders>
              <w:bottom w:val="nil"/>
            </w:tcBorders>
            <w:shd w:val="clear" w:color="auto" w:fill="FFFFFF"/>
          </w:tcPr>
          <w:p w:rsidR="00E32C07" w:rsidRPr="00285E6A" w:rsidRDefault="00E32C07" w:rsidP="008F105E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QUICKI (Q1 vs Q2-4)-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E32C07" w:rsidRPr="00285E6A" w:rsidTr="008F105E">
        <w:trPr>
          <w:trHeight w:val="553"/>
        </w:trPr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8-1.5)</w:t>
            </w:r>
          </w:p>
        </w:tc>
        <w:tc>
          <w:tcPr>
            <w:tcW w:w="179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 (0.8-2.5)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8-1.7)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8-1.5)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9 (0.7-1.4)</w:t>
            </w:r>
          </w:p>
        </w:tc>
        <w:tc>
          <w:tcPr>
            <w:tcW w:w="24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9-1.6)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32C07" w:rsidRPr="00285E6A" w:rsidRDefault="00E32C07" w:rsidP="008F105E">
            <w:pPr>
              <w:bidi w:val="0"/>
              <w:spacing w:line="360" w:lineRule="auto"/>
              <w:ind w:firstLine="1548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Adjusted</w:t>
            </w:r>
          </w:p>
        </w:tc>
      </w:tr>
      <w:tr w:rsidR="00E32C07" w:rsidRPr="00285E6A" w:rsidTr="008F105E">
        <w:tc>
          <w:tcPr>
            <w:tcW w:w="2257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 (0.9-1.9)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.3 (1.2-4.5)*</w:t>
            </w:r>
          </w:p>
        </w:tc>
        <w:tc>
          <w:tcPr>
            <w:tcW w:w="1896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7-1.7)</w:t>
            </w:r>
          </w:p>
        </w:tc>
        <w:tc>
          <w:tcPr>
            <w:tcW w:w="1896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 (1.01-2.1)*</w:t>
            </w:r>
          </w:p>
        </w:tc>
        <w:tc>
          <w:tcPr>
            <w:tcW w:w="1897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0.8-2.0)</w:t>
            </w:r>
          </w:p>
        </w:tc>
        <w:tc>
          <w:tcPr>
            <w:tcW w:w="2420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6 (1.05-2.6)*</w:t>
            </w:r>
          </w:p>
        </w:tc>
        <w:tc>
          <w:tcPr>
            <w:tcW w:w="3150" w:type="dxa"/>
            <w:tcBorders>
              <w:bottom w:val="nil"/>
            </w:tcBorders>
            <w:shd w:val="clear" w:color="auto" w:fill="FFFFFF"/>
          </w:tcPr>
          <w:p w:rsidR="00E32C07" w:rsidRPr="00285E6A" w:rsidRDefault="00E32C07" w:rsidP="008F105E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MISI- (Q1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Q2-4)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r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</w:t>
            </w:r>
          </w:p>
        </w:tc>
      </w:tr>
      <w:tr w:rsidR="00E32C07" w:rsidRPr="00285E6A" w:rsidTr="008F105E"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7-1.6)</w:t>
            </w:r>
          </w:p>
        </w:tc>
        <w:tc>
          <w:tcPr>
            <w:tcW w:w="179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 (0.7-3.0)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0 (0.6-1.6)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7-1.6)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0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0.6-1.5)</w:t>
            </w:r>
          </w:p>
        </w:tc>
        <w:tc>
          <w:tcPr>
            <w:tcW w:w="24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1.3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(0.9-2.</w:t>
            </w:r>
            <w:r w:rsidRPr="00285E6A">
              <w:rPr>
                <w:rFonts w:asciiTheme="majorBidi" w:hAnsiTheme="majorBidi" w:cstheme="majorBidi"/>
                <w:sz w:val="24"/>
                <w:szCs w:val="24"/>
                <w:rtl/>
              </w:rPr>
              <w:t>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32C07" w:rsidRPr="00285E6A" w:rsidRDefault="00E32C07" w:rsidP="008F105E">
            <w:pPr>
              <w:bidi w:val="0"/>
              <w:spacing w:line="360" w:lineRule="auto"/>
              <w:ind w:firstLine="1548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 Adjusted</w:t>
            </w:r>
          </w:p>
        </w:tc>
      </w:tr>
      <w:tr w:rsidR="00E32C07" w:rsidRPr="00285E6A" w:rsidTr="008F105E">
        <w:tc>
          <w:tcPr>
            <w:tcW w:w="2257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0.9-1.7)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7 (1.1-2.6)*</w:t>
            </w:r>
          </w:p>
        </w:tc>
        <w:tc>
          <w:tcPr>
            <w:tcW w:w="1896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0.9-1.7)</w:t>
            </w:r>
          </w:p>
        </w:tc>
        <w:tc>
          <w:tcPr>
            <w:tcW w:w="1896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0.9-1.7)</w:t>
            </w:r>
          </w:p>
        </w:tc>
        <w:tc>
          <w:tcPr>
            <w:tcW w:w="1897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0 (0.8-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4)</w:t>
            </w:r>
          </w:p>
        </w:tc>
        <w:tc>
          <w:tcPr>
            <w:tcW w:w="2420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 (1.0-1.8)*</w:t>
            </w:r>
          </w:p>
        </w:tc>
        <w:tc>
          <w:tcPr>
            <w:tcW w:w="3150" w:type="dxa"/>
            <w:tcBorders>
              <w:bottom w:val="nil"/>
            </w:tcBorders>
            <w:shd w:val="clear" w:color="auto" w:fill="FFFFFF"/>
          </w:tcPr>
          <w:p w:rsidR="00E32C07" w:rsidRPr="00285E6A" w:rsidRDefault="00E32C07" w:rsidP="008F105E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Ln HOMA-IR, (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-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, Cr.</w:t>
            </w:r>
          </w:p>
        </w:tc>
      </w:tr>
      <w:tr w:rsidR="00E32C07" w:rsidRPr="00285E6A" w:rsidTr="008F105E"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tabs>
                <w:tab w:val="left" w:pos="766"/>
                <w:tab w:val="center" w:pos="841"/>
              </w:tabs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8-1.5)</w:t>
            </w:r>
          </w:p>
        </w:tc>
        <w:tc>
          <w:tcPr>
            <w:tcW w:w="179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5 (0.9-2.5)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8-1.7)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8-1.5)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8 (0.7-1.4)</w:t>
            </w:r>
          </w:p>
        </w:tc>
        <w:tc>
          <w:tcPr>
            <w:tcW w:w="24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9-1.6)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32C07" w:rsidRPr="00285E6A" w:rsidRDefault="00E32C07" w:rsidP="008F105E">
            <w:pPr>
              <w:bidi w:val="0"/>
              <w:spacing w:line="360" w:lineRule="auto"/>
              <w:ind w:firstLine="1689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</w:p>
        </w:tc>
      </w:tr>
      <w:tr w:rsidR="00E32C07" w:rsidRPr="00285E6A" w:rsidTr="008F105E">
        <w:trPr>
          <w:trHeight w:val="606"/>
        </w:trPr>
        <w:tc>
          <w:tcPr>
            <w:tcW w:w="2257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0.99-1.7)*</w:t>
            </w:r>
          </w:p>
        </w:tc>
        <w:tc>
          <w:tcPr>
            <w:tcW w:w="1791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1 (0.7-1.8)</w:t>
            </w:r>
          </w:p>
        </w:tc>
        <w:tc>
          <w:tcPr>
            <w:tcW w:w="1896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4 (1.03-1.9)*</w:t>
            </w:r>
          </w:p>
        </w:tc>
        <w:tc>
          <w:tcPr>
            <w:tcW w:w="1896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0.9-1.7)</w:t>
            </w:r>
          </w:p>
        </w:tc>
        <w:tc>
          <w:tcPr>
            <w:tcW w:w="1897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0.99-1.8)</w:t>
            </w:r>
          </w:p>
        </w:tc>
        <w:tc>
          <w:tcPr>
            <w:tcW w:w="2420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2 (0.9-1.7)</w:t>
            </w:r>
          </w:p>
        </w:tc>
        <w:tc>
          <w:tcPr>
            <w:tcW w:w="3150" w:type="dxa"/>
            <w:tcBorders>
              <w:bottom w:val="nil"/>
            </w:tcBorders>
            <w:shd w:val="clear" w:color="auto" w:fill="FFFFFF"/>
          </w:tcPr>
          <w:p w:rsidR="00E32C07" w:rsidRPr="00285E6A" w:rsidRDefault="00E32C07" w:rsidP="008F105E">
            <w:pPr>
              <w:tabs>
                <w:tab w:val="right" w:pos="3160"/>
              </w:tabs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HOMA-%B (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vs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-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 Cr.</w:t>
            </w:r>
          </w:p>
        </w:tc>
      </w:tr>
      <w:tr w:rsidR="00E32C07" w:rsidRPr="00285E6A" w:rsidTr="008F105E"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0.9-1.7)</w:t>
            </w:r>
          </w:p>
        </w:tc>
        <w:tc>
          <w:tcPr>
            <w:tcW w:w="179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8 (0.4-1.4)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0.9-1.9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0.9-1.8)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3 (0.9-1.8)</w:t>
            </w:r>
          </w:p>
        </w:tc>
        <w:tc>
          <w:tcPr>
            <w:tcW w:w="24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 2 (0.8-1.6)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32C07" w:rsidRPr="00285E6A" w:rsidRDefault="00E32C07" w:rsidP="008F105E">
            <w:pPr>
              <w:bidi w:val="0"/>
              <w:spacing w:line="36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</w:p>
        </w:tc>
      </w:tr>
      <w:tr w:rsidR="00E32C07" w:rsidRPr="00285E6A" w:rsidTr="008F105E">
        <w:trPr>
          <w:trHeight w:val="1134"/>
        </w:trPr>
        <w:tc>
          <w:tcPr>
            <w:tcW w:w="225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9-1.6)</w:t>
            </w:r>
          </w:p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8-1.5)</w:t>
            </w:r>
          </w:p>
        </w:tc>
        <w:tc>
          <w:tcPr>
            <w:tcW w:w="1791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9 (1.2-2.9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6 (0.9-2.7)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4 (0.8-1.5)</w:t>
            </w:r>
          </w:p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99 (0.7-1.4)</w:t>
            </w:r>
          </w:p>
        </w:tc>
        <w:tc>
          <w:tcPr>
            <w:tcW w:w="189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3 (0.9-1.7)</w:t>
            </w:r>
          </w:p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 2 (0.9-1.6)</w:t>
            </w:r>
          </w:p>
        </w:tc>
        <w:tc>
          <w:tcPr>
            <w:tcW w:w="1897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95 (0.7-1.3)</w:t>
            </w:r>
          </w:p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8 (0.6-1.1)</w:t>
            </w:r>
          </w:p>
        </w:tc>
        <w:tc>
          <w:tcPr>
            <w:tcW w:w="2420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3 (0.9-1.8)</w:t>
            </w:r>
          </w:p>
          <w:p w:rsidR="00E32C07" w:rsidRPr="00285E6A" w:rsidRDefault="00E32C07" w:rsidP="008F105E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9-1.7)</w:t>
            </w:r>
          </w:p>
        </w:tc>
        <w:tc>
          <w:tcPr>
            <w:tcW w:w="315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E32C07" w:rsidRPr="00285E6A" w:rsidRDefault="00E32C07" w:rsidP="008F105E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MCAi–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vs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2-4 ,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Cr.</w:t>
            </w:r>
          </w:p>
          <w:p w:rsidR="00E32C07" w:rsidRPr="00285E6A" w:rsidRDefault="00E32C07" w:rsidP="008F105E">
            <w:pPr>
              <w:bidi w:val="0"/>
              <w:spacing w:line="360" w:lineRule="auto"/>
              <w:ind w:firstLine="1689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</w:p>
        </w:tc>
      </w:tr>
    </w:tbl>
    <w:p w:rsidR="00E32C07" w:rsidRPr="00285E6A" w:rsidRDefault="00E32C07" w:rsidP="00E32C07">
      <w:pPr>
        <w:autoSpaceDE w:val="0"/>
        <w:autoSpaceDN w:val="0"/>
        <w:bidi w:val="0"/>
        <w:adjustRightInd w:val="0"/>
        <w:spacing w:line="360" w:lineRule="auto"/>
        <w:ind w:right="627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ISI, Insulin Sensitivity Indices; IR, Insulin resistance; QUICKI, </w:t>
      </w:r>
      <w:r w:rsidRPr="00285E6A">
        <w:rPr>
          <w:rFonts w:asciiTheme="majorBidi" w:hAnsiTheme="majorBidi" w:cstheme="majorBidi"/>
          <w:sz w:val="24"/>
          <w:szCs w:val="24"/>
        </w:rPr>
        <w:t>Quantitative Insulin</w:t>
      </w:r>
      <w:r>
        <w:rPr>
          <w:rFonts w:asciiTheme="majorBidi" w:hAnsiTheme="majorBidi" w:cstheme="majorBidi"/>
          <w:sz w:val="24"/>
          <w:szCs w:val="24"/>
        </w:rPr>
        <w:t xml:space="preserve"> Sensitivity Check Index; Cr.,</w:t>
      </w:r>
      <w:r w:rsidRPr="00B33DEB">
        <w:rPr>
          <w:rFonts w:asciiTheme="majorBidi" w:hAnsiTheme="majorBidi" w:cstheme="majorBidi"/>
          <w:sz w:val="24"/>
          <w:szCs w:val="24"/>
        </w:rPr>
        <w:t xml:space="preserve"> Crude;</w:t>
      </w:r>
      <w:r>
        <w:rPr>
          <w:rFonts w:asciiTheme="majorBidi" w:hAnsiTheme="majorBidi" w:cstheme="majorBidi"/>
          <w:sz w:val="24"/>
          <w:szCs w:val="24"/>
        </w:rPr>
        <w:t xml:space="preserve"> MISI, </w:t>
      </w:r>
      <w:r w:rsidRPr="00285E6A">
        <w:rPr>
          <w:rFonts w:asciiTheme="majorBidi" w:hAnsiTheme="majorBidi" w:cstheme="majorBidi"/>
          <w:sz w:val="24"/>
          <w:szCs w:val="24"/>
        </w:rPr>
        <w:t>Matsuda Insu</w:t>
      </w:r>
      <w:r>
        <w:rPr>
          <w:rFonts w:asciiTheme="majorBidi" w:hAnsiTheme="majorBidi" w:cstheme="majorBidi"/>
          <w:sz w:val="24"/>
          <w:szCs w:val="24"/>
        </w:rPr>
        <w:t xml:space="preserve">lin Sensitivity Index; HOMA-IR, </w:t>
      </w:r>
      <w:r w:rsidRPr="00285E6A">
        <w:rPr>
          <w:rFonts w:asciiTheme="majorBidi" w:hAnsiTheme="majorBidi" w:cstheme="majorBidi"/>
          <w:sz w:val="24"/>
          <w:szCs w:val="24"/>
        </w:rPr>
        <w:t>Homeostatic model ass</w:t>
      </w:r>
      <w:r>
        <w:rPr>
          <w:rFonts w:asciiTheme="majorBidi" w:hAnsiTheme="majorBidi" w:cstheme="majorBidi"/>
          <w:sz w:val="24"/>
          <w:szCs w:val="24"/>
        </w:rPr>
        <w:t xml:space="preserve">essment -Insulin resistance; HOMA-%B, </w:t>
      </w:r>
      <w:r w:rsidRPr="00285E6A">
        <w:rPr>
          <w:rFonts w:asciiTheme="majorBidi" w:hAnsiTheme="majorBidi" w:cstheme="majorBidi"/>
          <w:sz w:val="24"/>
          <w:szCs w:val="24"/>
        </w:rPr>
        <w:t xml:space="preserve">Homeostatic model assessment </w:t>
      </w:r>
      <w:r>
        <w:rPr>
          <w:rFonts w:asciiTheme="majorBidi" w:hAnsiTheme="majorBidi" w:cstheme="majorBidi"/>
          <w:sz w:val="24"/>
          <w:szCs w:val="24"/>
        </w:rPr>
        <w:t xml:space="preserve">– percent beta cell function; MCAi, </w:t>
      </w:r>
      <w:r w:rsidRPr="00285E6A">
        <w:rPr>
          <w:rFonts w:asciiTheme="majorBidi" w:hAnsiTheme="majorBidi" w:cstheme="majorBidi"/>
          <w:sz w:val="24"/>
          <w:szCs w:val="24"/>
        </w:rPr>
        <w:t>Mcauley index.</w:t>
      </w:r>
    </w:p>
    <w:p w:rsidR="00E32C07" w:rsidRPr="00285E6A" w:rsidRDefault="00E32C07" w:rsidP="00E73A83">
      <w:pPr>
        <w:bidi w:val="0"/>
        <w:spacing w:line="480" w:lineRule="auto"/>
        <w:ind w:right="-597"/>
        <w:rPr>
          <w:rFonts w:asciiTheme="majorBidi" w:hAnsiTheme="majorBidi" w:cstheme="majorBidi"/>
          <w:sz w:val="24"/>
          <w:szCs w:val="24"/>
          <w:rtl/>
        </w:rPr>
      </w:pPr>
      <w:r w:rsidRPr="003236DC">
        <w:rPr>
          <w:rFonts w:asciiTheme="majorBidi" w:hAnsiTheme="majorBidi" w:cstheme="majorBidi"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djusted for: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ge, 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ex, Origin,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BMI category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otal 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>Choles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erol, Smoking, Glycemic state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 w:rsidR="00E73A83">
        <w:rPr>
          <w:rFonts w:asciiTheme="majorBidi" w:hAnsiTheme="majorBidi" w:cstheme="majorBidi"/>
          <w:sz w:val="24"/>
          <w:szCs w:val="24"/>
          <w:shd w:val="clear" w:color="auto" w:fill="FFFFFF"/>
        </w:rPr>
        <w:t>Systolic Blood Pressure</w:t>
      </w:r>
      <w:r>
        <w:rPr>
          <w:rFonts w:asciiTheme="majorBidi" w:hAnsiTheme="majorBidi" w:cstheme="majorBidi"/>
          <w:sz w:val="24"/>
          <w:szCs w:val="24"/>
        </w:rPr>
        <w:t>;</w:t>
      </w:r>
      <w:r w:rsidRPr="00B33DEB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B33DEB">
        <w:rPr>
          <w:rFonts w:asciiTheme="majorBidi" w:hAnsiTheme="majorBidi" w:cstheme="majorBidi"/>
          <w:sz w:val="24"/>
          <w:szCs w:val="24"/>
        </w:rPr>
        <w:t>Left Axis Deviation &amp; N</w:t>
      </w:r>
      <w:r>
        <w:rPr>
          <w:rFonts w:asciiTheme="majorBidi" w:hAnsiTheme="majorBidi" w:cstheme="majorBidi"/>
          <w:sz w:val="24"/>
          <w:szCs w:val="24"/>
        </w:rPr>
        <w:t xml:space="preserve">onspecific T-wave changes; </w:t>
      </w:r>
      <w:r w:rsidR="00DD2432"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P&lt;0.05.</w:t>
      </w:r>
    </w:p>
    <w:p w:rsidR="00E32C07" w:rsidRPr="00285E6A" w:rsidRDefault="00E32C07" w:rsidP="00E32C07">
      <w:pPr>
        <w:bidi w:val="0"/>
        <w:ind w:right="-346"/>
        <w:rPr>
          <w:rFonts w:asciiTheme="majorBidi" w:hAnsiTheme="majorBidi" w:cstheme="majorBidi"/>
          <w:sz w:val="24"/>
          <w:szCs w:val="24"/>
        </w:rPr>
        <w:sectPr w:rsidR="00E32C07" w:rsidRPr="00285E6A" w:rsidSect="00A26087">
          <w:pgSz w:w="16953" w:h="11907" w:orient="landscape"/>
          <w:pgMar w:top="1701" w:right="1440" w:bottom="1797" w:left="1440" w:header="709" w:footer="709" w:gutter="0"/>
          <w:cols w:space="708"/>
          <w:bidi/>
          <w:rtlGutter/>
          <w:docGrid w:linePitch="360"/>
        </w:sectPr>
      </w:pPr>
    </w:p>
    <w:p w:rsidR="00E32C07" w:rsidRPr="00285E6A" w:rsidRDefault="00E32C07" w:rsidP="001912FD">
      <w:pPr>
        <w:bidi w:val="0"/>
        <w:spacing w:line="480" w:lineRule="auto"/>
        <w:ind w:right="-694"/>
        <w:rPr>
          <w:rFonts w:asciiTheme="majorBidi" w:hAnsiTheme="majorBidi" w:cstheme="majorBidi"/>
          <w:sz w:val="24"/>
          <w:szCs w:val="24"/>
          <w:rtl/>
        </w:rPr>
      </w:pPr>
      <w:r w:rsidRPr="00285E6A">
        <w:rPr>
          <w:rFonts w:asciiTheme="majorBidi" w:hAnsiTheme="majorBidi" w:cstheme="majorBidi"/>
          <w:sz w:val="24"/>
          <w:szCs w:val="24"/>
        </w:rPr>
        <w:t xml:space="preserve">Table S-4c: The association between </w:t>
      </w:r>
      <w:r>
        <w:rPr>
          <w:rFonts w:asciiTheme="majorBidi" w:hAnsiTheme="majorBidi" w:cstheme="majorBidi"/>
          <w:sz w:val="24"/>
          <w:szCs w:val="24"/>
        </w:rPr>
        <w:t>insulin sensitivity indices and all-</w:t>
      </w:r>
      <w:r w:rsidRPr="00285E6A">
        <w:rPr>
          <w:rFonts w:asciiTheme="majorBidi" w:hAnsiTheme="majorBidi" w:cstheme="majorBidi"/>
          <w:sz w:val="24"/>
          <w:szCs w:val="24"/>
        </w:rPr>
        <w:t>cause and cardiovascular mortality – Cox proportional hazard models, excluding diabetic individuals.</w:t>
      </w:r>
    </w:p>
    <w:tbl>
      <w:tblPr>
        <w:bidiVisual/>
        <w:tblW w:w="9630" w:type="dxa"/>
        <w:tblInd w:w="-5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10"/>
        <w:gridCol w:w="1710"/>
        <w:gridCol w:w="1710"/>
        <w:gridCol w:w="1710"/>
        <w:gridCol w:w="2790"/>
      </w:tblGrid>
      <w:tr w:rsidR="00E32C07" w:rsidRPr="00285E6A" w:rsidTr="001912FD">
        <w:trPr>
          <w:tblHeader/>
        </w:trPr>
        <w:tc>
          <w:tcPr>
            <w:tcW w:w="342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ardiovascular mortality</w:t>
            </w:r>
          </w:p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R (95%CI)</w:t>
            </w:r>
          </w:p>
        </w:tc>
        <w:tc>
          <w:tcPr>
            <w:tcW w:w="3420" w:type="dxa"/>
            <w:gridSpan w:val="2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-cause mortality</w:t>
            </w:r>
          </w:p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R (95%CI)</w:t>
            </w:r>
          </w:p>
        </w:tc>
        <w:tc>
          <w:tcPr>
            <w:tcW w:w="2790" w:type="dxa"/>
            <w:vMerge w:val="restart"/>
            <w:shd w:val="clear" w:color="auto" w:fill="FFFFFF"/>
          </w:tcPr>
          <w:p w:rsidR="00E32C07" w:rsidRDefault="00E32C07" w:rsidP="008F105E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  <w:p w:rsidR="00E32C07" w:rsidRPr="00285E6A" w:rsidRDefault="00E32C07" w:rsidP="008F105E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SI (highest vs lower IR quartiles)</w:t>
            </w:r>
          </w:p>
        </w:tc>
      </w:tr>
      <w:tr w:rsidR="00E32C07" w:rsidRPr="00285E6A" w:rsidTr="001912FD">
        <w:trPr>
          <w:tblHeader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36D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Unadjusted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Adjusted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3236D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Unadjusted</w:t>
            </w:r>
          </w:p>
        </w:tc>
        <w:tc>
          <w:tcPr>
            <w:tcW w:w="2790" w:type="dxa"/>
            <w:vMerge/>
            <w:tcBorders>
              <w:bottom w:val="single" w:sz="4" w:space="0" w:color="auto"/>
            </w:tcBorders>
            <w:shd w:val="clear" w:color="auto" w:fill="FFFFFF"/>
          </w:tcPr>
          <w:p w:rsidR="00E32C07" w:rsidRPr="00285E6A" w:rsidRDefault="00E32C07" w:rsidP="008F105E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32C07" w:rsidRPr="00285E6A" w:rsidTr="001912FD">
        <w:trPr>
          <w:trHeight w:val="572"/>
        </w:trPr>
        <w:tc>
          <w:tcPr>
            <w:tcW w:w="1710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8-1.4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9-1.6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9-1.3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1.01-1.3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790" w:type="dxa"/>
            <w:tcBorders>
              <w:bottom w:val="nil"/>
            </w:tcBorders>
            <w:shd w:val="clear" w:color="auto" w:fill="FFFFFF"/>
          </w:tcPr>
          <w:p w:rsidR="00E32C07" w:rsidRPr="00285E6A" w:rsidRDefault="00E32C07" w:rsidP="008F105E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QUICKI (Q</w:t>
            </w:r>
            <w:r w:rsidRPr="003236D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s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Q</w:t>
            </w:r>
            <w:r w:rsidRPr="003236D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-4)</w:t>
            </w:r>
          </w:p>
        </w:tc>
      </w:tr>
      <w:tr w:rsidR="00E32C07" w:rsidRPr="00285E6A" w:rsidTr="001912FD">
        <w:tc>
          <w:tcPr>
            <w:tcW w:w="1710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8-1.7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4 (1.01-1.9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9-1.3)</w:t>
            </w:r>
          </w:p>
        </w:tc>
        <w:tc>
          <w:tcPr>
            <w:tcW w:w="1710" w:type="dxa"/>
            <w:tcBorders>
              <w:bottom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3 (1.1-1.6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790" w:type="dxa"/>
            <w:tcBorders>
              <w:bottom w:val="nil"/>
            </w:tcBorders>
            <w:shd w:val="clear" w:color="auto" w:fill="FFFFFF"/>
          </w:tcPr>
          <w:p w:rsidR="00E32C07" w:rsidRPr="00285E6A" w:rsidRDefault="00E32C07" w:rsidP="008F105E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 MISI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(Q</w:t>
            </w:r>
            <w:r w:rsidRPr="003236D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vs Q</w:t>
            </w:r>
            <w:r w:rsidRPr="003236D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-4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</w:tr>
      <w:tr w:rsidR="00E32C07" w:rsidRPr="00285E6A" w:rsidTr="001912FD">
        <w:trPr>
          <w:trHeight w:val="233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8-1.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0.9-1.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9-1.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1.01-1.3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FFFFFF"/>
          </w:tcPr>
          <w:p w:rsidR="00E32C07" w:rsidRPr="00285E6A" w:rsidRDefault="00E32C07" w:rsidP="008F105E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HOMA-IR (Q</w:t>
            </w:r>
            <w:r w:rsidRPr="003236D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vs Q</w:t>
            </w:r>
            <w:r w:rsidRPr="003236DC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-3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E32C07" w:rsidRPr="00285E6A" w:rsidTr="001912FD">
        <w:trPr>
          <w:trHeight w:val="606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99 (0.7-1.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0.97 (0.7-1.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0 (0.9-1.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1 (0.9-1.2)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FFFFFF"/>
          </w:tcPr>
          <w:p w:rsidR="00E32C07" w:rsidRPr="00285E6A" w:rsidRDefault="00E32C07" w:rsidP="008F105E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HOMA-%B, (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vs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-4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</w:tr>
      <w:tr w:rsidR="00E32C07" w:rsidRPr="00285E6A" w:rsidTr="001912FD">
        <w:trPr>
          <w:trHeight w:val="696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3 (0.99-1.7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3 (1.02-1.7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1.1-1.4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**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32C07" w:rsidRPr="00285E6A" w:rsidRDefault="00E32C07" w:rsidP="008F105E">
            <w:pPr>
              <w:bidi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1.2 (1.1-1.4)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E32C07" w:rsidRPr="00285E6A" w:rsidRDefault="00E32C07" w:rsidP="008F105E">
            <w:pPr>
              <w:bidi w:val="0"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85E6A">
              <w:rPr>
                <w:rFonts w:asciiTheme="majorBidi" w:hAnsiTheme="majorBidi" w:cstheme="majorBidi"/>
                <w:sz w:val="24"/>
                <w:szCs w:val="24"/>
              </w:rPr>
              <w:t>MCAi, (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 xml:space="preserve"> vs Q</w:t>
            </w:r>
            <w:r w:rsidRPr="00285E6A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2-4 </w:t>
            </w:r>
            <w:r w:rsidRPr="00285E6A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:rsidR="00E32C07" w:rsidRPr="00285E6A" w:rsidRDefault="00E32C07" w:rsidP="00E32C07">
      <w:pPr>
        <w:autoSpaceDE w:val="0"/>
        <w:autoSpaceDN w:val="0"/>
        <w:bidi w:val="0"/>
        <w:adjustRightInd w:val="0"/>
        <w:spacing w:line="360" w:lineRule="auto"/>
        <w:ind w:right="-694"/>
        <w:rPr>
          <w:rFonts w:asciiTheme="majorBidi" w:hAnsiTheme="majorBidi" w:cstheme="majorBidi"/>
          <w:sz w:val="24"/>
          <w:szCs w:val="24"/>
        </w:rPr>
      </w:pPr>
      <w:r w:rsidRPr="00285E6A">
        <w:rPr>
          <w:rFonts w:asciiTheme="majorBidi" w:hAnsiTheme="majorBidi" w:cstheme="majorBidi"/>
          <w:sz w:val="24"/>
          <w:szCs w:val="24"/>
        </w:rPr>
        <w:t>ISIs</w:t>
      </w:r>
      <w:r>
        <w:rPr>
          <w:rFonts w:asciiTheme="majorBidi" w:hAnsiTheme="majorBidi" w:cstheme="majorBidi"/>
          <w:sz w:val="24"/>
          <w:szCs w:val="24"/>
        </w:rPr>
        <w:t xml:space="preserve">, Insulin Sensitivity Indices; IR, Insulin resistance; QUICKI, </w:t>
      </w:r>
      <w:r w:rsidRPr="00285E6A">
        <w:rPr>
          <w:rFonts w:asciiTheme="majorBidi" w:hAnsiTheme="majorBidi" w:cstheme="majorBidi"/>
          <w:sz w:val="24"/>
          <w:szCs w:val="24"/>
        </w:rPr>
        <w:t>Quantitative Insulin</w:t>
      </w:r>
      <w:r>
        <w:rPr>
          <w:rFonts w:asciiTheme="majorBidi" w:hAnsiTheme="majorBidi" w:cstheme="majorBidi"/>
          <w:sz w:val="24"/>
          <w:szCs w:val="24"/>
        </w:rPr>
        <w:t xml:space="preserve"> Sensitivity Check Index; MISI, </w:t>
      </w:r>
      <w:r w:rsidRPr="00285E6A">
        <w:rPr>
          <w:rFonts w:asciiTheme="majorBidi" w:hAnsiTheme="majorBidi" w:cstheme="majorBidi"/>
          <w:sz w:val="24"/>
          <w:szCs w:val="24"/>
        </w:rPr>
        <w:t>Matsuda Insu</w:t>
      </w:r>
      <w:r>
        <w:rPr>
          <w:rFonts w:asciiTheme="majorBidi" w:hAnsiTheme="majorBidi" w:cstheme="majorBidi"/>
          <w:sz w:val="24"/>
          <w:szCs w:val="24"/>
        </w:rPr>
        <w:t xml:space="preserve">lin Sensitivity Index; HOMA-IR, </w:t>
      </w:r>
      <w:r w:rsidRPr="00285E6A">
        <w:rPr>
          <w:rFonts w:asciiTheme="majorBidi" w:hAnsiTheme="majorBidi" w:cstheme="majorBidi"/>
          <w:sz w:val="24"/>
          <w:szCs w:val="24"/>
        </w:rPr>
        <w:t>Homeostatic model ass</w:t>
      </w:r>
      <w:r>
        <w:rPr>
          <w:rFonts w:asciiTheme="majorBidi" w:hAnsiTheme="majorBidi" w:cstheme="majorBidi"/>
          <w:sz w:val="24"/>
          <w:szCs w:val="24"/>
        </w:rPr>
        <w:t xml:space="preserve">essment -Insulin resistance; HOMA-%B, </w:t>
      </w:r>
      <w:r w:rsidRPr="00285E6A">
        <w:rPr>
          <w:rFonts w:asciiTheme="majorBidi" w:hAnsiTheme="majorBidi" w:cstheme="majorBidi"/>
          <w:sz w:val="24"/>
          <w:szCs w:val="24"/>
        </w:rPr>
        <w:t xml:space="preserve">Homeostatic model assessment </w:t>
      </w:r>
      <w:r>
        <w:rPr>
          <w:rFonts w:asciiTheme="majorBidi" w:hAnsiTheme="majorBidi" w:cstheme="majorBidi"/>
          <w:sz w:val="24"/>
          <w:szCs w:val="24"/>
        </w:rPr>
        <w:t xml:space="preserve">– percent beta cell function; MCAi, </w:t>
      </w:r>
      <w:r w:rsidRPr="00285E6A">
        <w:rPr>
          <w:rFonts w:asciiTheme="majorBidi" w:hAnsiTheme="majorBidi" w:cstheme="majorBidi"/>
          <w:sz w:val="24"/>
          <w:szCs w:val="24"/>
        </w:rPr>
        <w:t>Mcauley index.</w:t>
      </w:r>
    </w:p>
    <w:p w:rsidR="004E72CE" w:rsidRPr="00E32C07" w:rsidRDefault="00E32C07" w:rsidP="00E73A83">
      <w:pPr>
        <w:bidi w:val="0"/>
        <w:spacing w:line="480" w:lineRule="auto"/>
        <w:ind w:right="-64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3236DC">
        <w:rPr>
          <w:rFonts w:asciiTheme="majorBidi" w:hAnsiTheme="majorBidi" w:cstheme="majorBidi"/>
          <w:sz w:val="24"/>
          <w:szCs w:val="24"/>
          <w:vertAlign w:val="superscript"/>
        </w:rPr>
        <w:t>a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djusted for: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Age, 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Sex, Origin,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BMI category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Total 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>Choles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>terol, Smoking, Glycemic state</w:t>
      </w:r>
      <w:r w:rsidRPr="00285E6A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, </w:t>
      </w:r>
      <w:r w:rsidR="00E73A83">
        <w:rPr>
          <w:rFonts w:asciiTheme="majorBidi" w:hAnsiTheme="majorBidi" w:cstheme="majorBidi"/>
          <w:sz w:val="24"/>
          <w:szCs w:val="24"/>
          <w:shd w:val="clear" w:color="auto" w:fill="FFFFFF"/>
        </w:rPr>
        <w:t>Systolic Blood Pressure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>
        <w:rPr>
          <w:rFonts w:asciiTheme="majorBidi" w:hAnsiTheme="majorBidi" w:cstheme="majorBidi"/>
          <w:color w:val="000000"/>
          <w:sz w:val="24"/>
          <w:szCs w:val="24"/>
          <w:shd w:val="clear" w:color="auto" w:fill="FFFFFF"/>
        </w:rPr>
        <w:t>*P&lt;0.05, **P&lt;0.01</w:t>
      </w:r>
      <w:r>
        <w:rPr>
          <w:rFonts w:asciiTheme="majorBidi" w:hAnsiTheme="majorBidi" w:cstheme="majorBidi"/>
          <w:sz w:val="24"/>
          <w:szCs w:val="24"/>
        </w:rPr>
        <w:t>.</w:t>
      </w:r>
    </w:p>
    <w:sectPr w:rsidR="004E72CE" w:rsidRPr="00E32C07" w:rsidSect="0085740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7FEC" w:rsidRDefault="00A87FEC">
      <w:pPr>
        <w:spacing w:after="0" w:line="240" w:lineRule="auto"/>
      </w:pPr>
      <w:r>
        <w:separator/>
      </w:r>
    </w:p>
  </w:endnote>
  <w:endnote w:type="continuationSeparator" w:id="0">
    <w:p w:rsidR="00A87FEC" w:rsidRDefault="00A87F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4411C" w:rsidRDefault="000277D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19135011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4411C" w:rsidRDefault="00E32C0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0F94">
          <w:rPr>
            <w:noProof/>
            <w:rtl/>
          </w:rPr>
          <w:t>13</w:t>
        </w:r>
        <w:r>
          <w:rPr>
            <w:noProof/>
          </w:rPr>
          <w:fldChar w:fldCharType="end"/>
        </w:r>
      </w:p>
    </w:sdtContent>
  </w:sdt>
  <w:p w:rsidR="00E4411C" w:rsidRDefault="000277D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4411C" w:rsidRDefault="000277D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7FEC" w:rsidRDefault="00A87FEC">
      <w:pPr>
        <w:spacing w:after="0" w:line="240" w:lineRule="auto"/>
      </w:pPr>
      <w:r>
        <w:separator/>
      </w:r>
    </w:p>
  </w:footnote>
  <w:footnote w:type="continuationSeparator" w:id="0">
    <w:p w:rsidR="00A87FEC" w:rsidRDefault="00A87F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4411C" w:rsidRDefault="000277D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4411C" w:rsidRDefault="000277D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4411C" w:rsidRDefault="000277D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B5914B9"/>
    <w:multiLevelType w:val="hybridMultilevel"/>
    <w:tmpl w:val="82A0D8E2"/>
    <w:lvl w:ilvl="0" w:tplc="0BFAB81C">
      <w:start w:val="1"/>
      <w:numFmt w:val="decimal"/>
      <w:lvlText w:val="%1."/>
      <w:lvlJc w:val="left"/>
      <w:pPr>
        <w:ind w:left="-4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30" w:hanging="360"/>
      </w:pPr>
    </w:lvl>
    <w:lvl w:ilvl="2" w:tplc="0409001B" w:tentative="1">
      <w:start w:val="1"/>
      <w:numFmt w:val="lowerRoman"/>
      <w:lvlText w:val="%3."/>
      <w:lvlJc w:val="right"/>
      <w:pPr>
        <w:ind w:left="950" w:hanging="180"/>
      </w:pPr>
    </w:lvl>
    <w:lvl w:ilvl="3" w:tplc="0409000F" w:tentative="1">
      <w:start w:val="1"/>
      <w:numFmt w:val="decimal"/>
      <w:lvlText w:val="%4."/>
      <w:lvlJc w:val="left"/>
      <w:pPr>
        <w:ind w:left="1670" w:hanging="360"/>
      </w:pPr>
    </w:lvl>
    <w:lvl w:ilvl="4" w:tplc="04090019" w:tentative="1">
      <w:start w:val="1"/>
      <w:numFmt w:val="lowerLetter"/>
      <w:lvlText w:val="%5."/>
      <w:lvlJc w:val="left"/>
      <w:pPr>
        <w:ind w:left="2390" w:hanging="360"/>
      </w:pPr>
    </w:lvl>
    <w:lvl w:ilvl="5" w:tplc="0409001B" w:tentative="1">
      <w:start w:val="1"/>
      <w:numFmt w:val="lowerRoman"/>
      <w:lvlText w:val="%6."/>
      <w:lvlJc w:val="right"/>
      <w:pPr>
        <w:ind w:left="3110" w:hanging="180"/>
      </w:pPr>
    </w:lvl>
    <w:lvl w:ilvl="6" w:tplc="0409000F" w:tentative="1">
      <w:start w:val="1"/>
      <w:numFmt w:val="decimal"/>
      <w:lvlText w:val="%7."/>
      <w:lvlJc w:val="left"/>
      <w:pPr>
        <w:ind w:left="3830" w:hanging="360"/>
      </w:pPr>
    </w:lvl>
    <w:lvl w:ilvl="7" w:tplc="04090019" w:tentative="1">
      <w:start w:val="1"/>
      <w:numFmt w:val="lowerLetter"/>
      <w:lvlText w:val="%8."/>
      <w:lvlJc w:val="left"/>
      <w:pPr>
        <w:ind w:left="4550" w:hanging="360"/>
      </w:pPr>
    </w:lvl>
    <w:lvl w:ilvl="8" w:tplc="0409001B" w:tentative="1">
      <w:start w:val="1"/>
      <w:numFmt w:val="lowerRoman"/>
      <w:lvlText w:val="%9."/>
      <w:lvlJc w:val="right"/>
      <w:pPr>
        <w:ind w:left="527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C07"/>
    <w:rsid w:val="000006D6"/>
    <w:rsid w:val="000104D5"/>
    <w:rsid w:val="00013766"/>
    <w:rsid w:val="0001650E"/>
    <w:rsid w:val="0002463A"/>
    <w:rsid w:val="000277D0"/>
    <w:rsid w:val="0003282B"/>
    <w:rsid w:val="0003408C"/>
    <w:rsid w:val="00047925"/>
    <w:rsid w:val="0005176B"/>
    <w:rsid w:val="000519A7"/>
    <w:rsid w:val="0006029D"/>
    <w:rsid w:val="000641B3"/>
    <w:rsid w:val="0008225D"/>
    <w:rsid w:val="000A33D5"/>
    <w:rsid w:val="000B6270"/>
    <w:rsid w:val="000B64F6"/>
    <w:rsid w:val="000B728F"/>
    <w:rsid w:val="000C0F94"/>
    <w:rsid w:val="000C423B"/>
    <w:rsid w:val="000D0325"/>
    <w:rsid w:val="000D11A8"/>
    <w:rsid w:val="000D1533"/>
    <w:rsid w:val="000D7DC4"/>
    <w:rsid w:val="000E10A6"/>
    <w:rsid w:val="000E1400"/>
    <w:rsid w:val="000E14DE"/>
    <w:rsid w:val="000E17A0"/>
    <w:rsid w:val="000E63E4"/>
    <w:rsid w:val="000F1005"/>
    <w:rsid w:val="000F1CB5"/>
    <w:rsid w:val="000F5C39"/>
    <w:rsid w:val="00103594"/>
    <w:rsid w:val="00106C90"/>
    <w:rsid w:val="001141F3"/>
    <w:rsid w:val="0013441E"/>
    <w:rsid w:val="00135BD6"/>
    <w:rsid w:val="00144B8A"/>
    <w:rsid w:val="001502B4"/>
    <w:rsid w:val="00151893"/>
    <w:rsid w:val="00154BC3"/>
    <w:rsid w:val="0016326A"/>
    <w:rsid w:val="0016331A"/>
    <w:rsid w:val="0017597D"/>
    <w:rsid w:val="00177C97"/>
    <w:rsid w:val="00184C9B"/>
    <w:rsid w:val="001869F5"/>
    <w:rsid w:val="001912FD"/>
    <w:rsid w:val="00191624"/>
    <w:rsid w:val="001B66C6"/>
    <w:rsid w:val="001C4A87"/>
    <w:rsid w:val="001D0914"/>
    <w:rsid w:val="001D3401"/>
    <w:rsid w:val="001E221B"/>
    <w:rsid w:val="001E2716"/>
    <w:rsid w:val="001E7946"/>
    <w:rsid w:val="001F0EB0"/>
    <w:rsid w:val="001F23FD"/>
    <w:rsid w:val="001F47C8"/>
    <w:rsid w:val="001F6AF6"/>
    <w:rsid w:val="002025B1"/>
    <w:rsid w:val="002032FD"/>
    <w:rsid w:val="00204555"/>
    <w:rsid w:val="00206C75"/>
    <w:rsid w:val="00210AC8"/>
    <w:rsid w:val="002203A1"/>
    <w:rsid w:val="002221C1"/>
    <w:rsid w:val="002233B3"/>
    <w:rsid w:val="00226C0C"/>
    <w:rsid w:val="00226E0B"/>
    <w:rsid w:val="002313D7"/>
    <w:rsid w:val="00235265"/>
    <w:rsid w:val="0024615A"/>
    <w:rsid w:val="0025684A"/>
    <w:rsid w:val="00264DF1"/>
    <w:rsid w:val="0026610A"/>
    <w:rsid w:val="002700B8"/>
    <w:rsid w:val="002723F2"/>
    <w:rsid w:val="00277ABD"/>
    <w:rsid w:val="00287305"/>
    <w:rsid w:val="0029220F"/>
    <w:rsid w:val="002A2853"/>
    <w:rsid w:val="002C014E"/>
    <w:rsid w:val="002D2499"/>
    <w:rsid w:val="002D7978"/>
    <w:rsid w:val="002E2489"/>
    <w:rsid w:val="002E5FB0"/>
    <w:rsid w:val="002F3143"/>
    <w:rsid w:val="003324D8"/>
    <w:rsid w:val="00333457"/>
    <w:rsid w:val="00337699"/>
    <w:rsid w:val="00346D43"/>
    <w:rsid w:val="0035524C"/>
    <w:rsid w:val="00373917"/>
    <w:rsid w:val="00382E85"/>
    <w:rsid w:val="003858D0"/>
    <w:rsid w:val="00393292"/>
    <w:rsid w:val="00396AD1"/>
    <w:rsid w:val="003C1965"/>
    <w:rsid w:val="003C4489"/>
    <w:rsid w:val="003C797D"/>
    <w:rsid w:val="003C7F53"/>
    <w:rsid w:val="003E40E3"/>
    <w:rsid w:val="003F2F01"/>
    <w:rsid w:val="004028D7"/>
    <w:rsid w:val="004108A4"/>
    <w:rsid w:val="00413AB3"/>
    <w:rsid w:val="0042029E"/>
    <w:rsid w:val="00445C1F"/>
    <w:rsid w:val="0045708D"/>
    <w:rsid w:val="00482E72"/>
    <w:rsid w:val="00486D10"/>
    <w:rsid w:val="00494AE8"/>
    <w:rsid w:val="004A4C79"/>
    <w:rsid w:val="004A737D"/>
    <w:rsid w:val="004B05E1"/>
    <w:rsid w:val="004B3905"/>
    <w:rsid w:val="004C19F5"/>
    <w:rsid w:val="004D0DF8"/>
    <w:rsid w:val="004D58B6"/>
    <w:rsid w:val="004E0A21"/>
    <w:rsid w:val="004E72CE"/>
    <w:rsid w:val="004F2EDC"/>
    <w:rsid w:val="00507833"/>
    <w:rsid w:val="0052797E"/>
    <w:rsid w:val="005308CC"/>
    <w:rsid w:val="00535806"/>
    <w:rsid w:val="00542E8E"/>
    <w:rsid w:val="0054799D"/>
    <w:rsid w:val="0055438A"/>
    <w:rsid w:val="005544CC"/>
    <w:rsid w:val="005554D2"/>
    <w:rsid w:val="00560923"/>
    <w:rsid w:val="005636CD"/>
    <w:rsid w:val="005645D1"/>
    <w:rsid w:val="00565BEF"/>
    <w:rsid w:val="00566E2F"/>
    <w:rsid w:val="00577CB0"/>
    <w:rsid w:val="005914CC"/>
    <w:rsid w:val="0059736B"/>
    <w:rsid w:val="00597827"/>
    <w:rsid w:val="005A768E"/>
    <w:rsid w:val="005C0A95"/>
    <w:rsid w:val="005C2443"/>
    <w:rsid w:val="005C6FE3"/>
    <w:rsid w:val="005D50D3"/>
    <w:rsid w:val="005E5CD7"/>
    <w:rsid w:val="0060709D"/>
    <w:rsid w:val="00617952"/>
    <w:rsid w:val="0062077E"/>
    <w:rsid w:val="006343CB"/>
    <w:rsid w:val="006351A5"/>
    <w:rsid w:val="00635FCB"/>
    <w:rsid w:val="006523B0"/>
    <w:rsid w:val="006551A3"/>
    <w:rsid w:val="00655B99"/>
    <w:rsid w:val="00670E16"/>
    <w:rsid w:val="0067539F"/>
    <w:rsid w:val="00684BAB"/>
    <w:rsid w:val="00691151"/>
    <w:rsid w:val="0069303A"/>
    <w:rsid w:val="006B1592"/>
    <w:rsid w:val="006B4EF6"/>
    <w:rsid w:val="006C0C6D"/>
    <w:rsid w:val="006C2009"/>
    <w:rsid w:val="006C4865"/>
    <w:rsid w:val="006C62BB"/>
    <w:rsid w:val="006E076A"/>
    <w:rsid w:val="006E1E4A"/>
    <w:rsid w:val="00713538"/>
    <w:rsid w:val="00722C31"/>
    <w:rsid w:val="007321F0"/>
    <w:rsid w:val="00732474"/>
    <w:rsid w:val="00745F41"/>
    <w:rsid w:val="00747D5E"/>
    <w:rsid w:val="0075151C"/>
    <w:rsid w:val="00760E05"/>
    <w:rsid w:val="0077501D"/>
    <w:rsid w:val="0078064B"/>
    <w:rsid w:val="00781DA5"/>
    <w:rsid w:val="00792049"/>
    <w:rsid w:val="007967EA"/>
    <w:rsid w:val="007A088B"/>
    <w:rsid w:val="007A6EF8"/>
    <w:rsid w:val="007C2AA7"/>
    <w:rsid w:val="007C5049"/>
    <w:rsid w:val="007C65ED"/>
    <w:rsid w:val="007E182D"/>
    <w:rsid w:val="007E2271"/>
    <w:rsid w:val="007F3879"/>
    <w:rsid w:val="007F4E0F"/>
    <w:rsid w:val="00814875"/>
    <w:rsid w:val="00816B68"/>
    <w:rsid w:val="00816F2B"/>
    <w:rsid w:val="00827623"/>
    <w:rsid w:val="00835FA2"/>
    <w:rsid w:val="0083674C"/>
    <w:rsid w:val="00840D65"/>
    <w:rsid w:val="008439BB"/>
    <w:rsid w:val="00853693"/>
    <w:rsid w:val="008545C8"/>
    <w:rsid w:val="0085740D"/>
    <w:rsid w:val="00861AE0"/>
    <w:rsid w:val="00863267"/>
    <w:rsid w:val="008732F4"/>
    <w:rsid w:val="00880248"/>
    <w:rsid w:val="008945B8"/>
    <w:rsid w:val="008B0307"/>
    <w:rsid w:val="008B2D17"/>
    <w:rsid w:val="008B36A4"/>
    <w:rsid w:val="008C09F4"/>
    <w:rsid w:val="008D2624"/>
    <w:rsid w:val="008D7400"/>
    <w:rsid w:val="008F40D4"/>
    <w:rsid w:val="0090180A"/>
    <w:rsid w:val="00907EF4"/>
    <w:rsid w:val="00914F6D"/>
    <w:rsid w:val="009177EF"/>
    <w:rsid w:val="009260E7"/>
    <w:rsid w:val="00926DAA"/>
    <w:rsid w:val="00935637"/>
    <w:rsid w:val="009774CC"/>
    <w:rsid w:val="00986BCA"/>
    <w:rsid w:val="00991405"/>
    <w:rsid w:val="0099437B"/>
    <w:rsid w:val="0099625E"/>
    <w:rsid w:val="00997116"/>
    <w:rsid w:val="009A20BA"/>
    <w:rsid w:val="009A385C"/>
    <w:rsid w:val="009B3560"/>
    <w:rsid w:val="009C36D0"/>
    <w:rsid w:val="009E05FA"/>
    <w:rsid w:val="009E24ED"/>
    <w:rsid w:val="009F5B8C"/>
    <w:rsid w:val="00A1117C"/>
    <w:rsid w:val="00A37159"/>
    <w:rsid w:val="00A44FDE"/>
    <w:rsid w:val="00A457BC"/>
    <w:rsid w:val="00A5037E"/>
    <w:rsid w:val="00A55C44"/>
    <w:rsid w:val="00A63FD4"/>
    <w:rsid w:val="00A76606"/>
    <w:rsid w:val="00A84FFA"/>
    <w:rsid w:val="00A86256"/>
    <w:rsid w:val="00A87FEC"/>
    <w:rsid w:val="00A973AC"/>
    <w:rsid w:val="00AA370B"/>
    <w:rsid w:val="00AB214A"/>
    <w:rsid w:val="00AB45E6"/>
    <w:rsid w:val="00AC39AE"/>
    <w:rsid w:val="00AD1BCE"/>
    <w:rsid w:val="00AE1E0E"/>
    <w:rsid w:val="00AF3E22"/>
    <w:rsid w:val="00B106F0"/>
    <w:rsid w:val="00B17395"/>
    <w:rsid w:val="00B21E71"/>
    <w:rsid w:val="00B25D6B"/>
    <w:rsid w:val="00B27500"/>
    <w:rsid w:val="00B44300"/>
    <w:rsid w:val="00B56684"/>
    <w:rsid w:val="00B6402A"/>
    <w:rsid w:val="00B76A8E"/>
    <w:rsid w:val="00B803E2"/>
    <w:rsid w:val="00B80443"/>
    <w:rsid w:val="00B86435"/>
    <w:rsid w:val="00B9555A"/>
    <w:rsid w:val="00BA0CEA"/>
    <w:rsid w:val="00BA3769"/>
    <w:rsid w:val="00BA4B3B"/>
    <w:rsid w:val="00BA7524"/>
    <w:rsid w:val="00BD0331"/>
    <w:rsid w:val="00BE1F78"/>
    <w:rsid w:val="00BE2729"/>
    <w:rsid w:val="00BE6E4B"/>
    <w:rsid w:val="00BF16DF"/>
    <w:rsid w:val="00C332D3"/>
    <w:rsid w:val="00C34C12"/>
    <w:rsid w:val="00C37DAE"/>
    <w:rsid w:val="00C41666"/>
    <w:rsid w:val="00C529F5"/>
    <w:rsid w:val="00C55F72"/>
    <w:rsid w:val="00C637C6"/>
    <w:rsid w:val="00C86C6F"/>
    <w:rsid w:val="00C87C9F"/>
    <w:rsid w:val="00CA4005"/>
    <w:rsid w:val="00CA460A"/>
    <w:rsid w:val="00CA7AF7"/>
    <w:rsid w:val="00CB472B"/>
    <w:rsid w:val="00CC75A8"/>
    <w:rsid w:val="00CC7E87"/>
    <w:rsid w:val="00CD5807"/>
    <w:rsid w:val="00CE4F3C"/>
    <w:rsid w:val="00CE6241"/>
    <w:rsid w:val="00CF0982"/>
    <w:rsid w:val="00CF2FDB"/>
    <w:rsid w:val="00D0599C"/>
    <w:rsid w:val="00D14749"/>
    <w:rsid w:val="00D267A6"/>
    <w:rsid w:val="00D37C83"/>
    <w:rsid w:val="00D47516"/>
    <w:rsid w:val="00D65900"/>
    <w:rsid w:val="00D722AC"/>
    <w:rsid w:val="00D93FD4"/>
    <w:rsid w:val="00DA3BDC"/>
    <w:rsid w:val="00DA4C78"/>
    <w:rsid w:val="00DC4D9F"/>
    <w:rsid w:val="00DD06E2"/>
    <w:rsid w:val="00DD1018"/>
    <w:rsid w:val="00DD2432"/>
    <w:rsid w:val="00DD3461"/>
    <w:rsid w:val="00DD74C7"/>
    <w:rsid w:val="00DE58BF"/>
    <w:rsid w:val="00DF5667"/>
    <w:rsid w:val="00E042BB"/>
    <w:rsid w:val="00E25BAA"/>
    <w:rsid w:val="00E32C07"/>
    <w:rsid w:val="00E45A79"/>
    <w:rsid w:val="00E547B1"/>
    <w:rsid w:val="00E54F6B"/>
    <w:rsid w:val="00E73A83"/>
    <w:rsid w:val="00E7628A"/>
    <w:rsid w:val="00E83415"/>
    <w:rsid w:val="00E9597C"/>
    <w:rsid w:val="00EA0371"/>
    <w:rsid w:val="00EC3646"/>
    <w:rsid w:val="00ED7994"/>
    <w:rsid w:val="00EE30A1"/>
    <w:rsid w:val="00EE5A60"/>
    <w:rsid w:val="00EE7857"/>
    <w:rsid w:val="00EF15EB"/>
    <w:rsid w:val="00EF6AA0"/>
    <w:rsid w:val="00F10AD8"/>
    <w:rsid w:val="00F26F32"/>
    <w:rsid w:val="00F33422"/>
    <w:rsid w:val="00F33E63"/>
    <w:rsid w:val="00F439FD"/>
    <w:rsid w:val="00F606D9"/>
    <w:rsid w:val="00F84F4A"/>
    <w:rsid w:val="00F92071"/>
    <w:rsid w:val="00F9654C"/>
    <w:rsid w:val="00FA32D8"/>
    <w:rsid w:val="00FB0372"/>
    <w:rsid w:val="00FB091F"/>
    <w:rsid w:val="00FB4397"/>
    <w:rsid w:val="00FB709A"/>
    <w:rsid w:val="00FC309D"/>
    <w:rsid w:val="00FD510E"/>
    <w:rsid w:val="00FD677B"/>
    <w:rsid w:val="00FD7960"/>
    <w:rsid w:val="00FF0C9A"/>
    <w:rsid w:val="00FF3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A8A917-8E36-41ED-B685-7B8061CEA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C07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2C0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32C07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32C0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32C07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32C07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E32C0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32C0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E32C0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3A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3A8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0</Words>
  <Characters>13112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Dankner</dc:creator>
  <cp:keywords/>
  <dc:description/>
  <cp:lastModifiedBy>Indhumathi</cp:lastModifiedBy>
  <cp:revision>3</cp:revision>
  <dcterms:created xsi:type="dcterms:W3CDTF">2021-04-14T08:30:00Z</dcterms:created>
  <dcterms:modified xsi:type="dcterms:W3CDTF">2021-04-22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ProjectId">
    <vt:lpwstr>0</vt:lpwstr>
  </property>
  <property fmtid="{D5CDD505-2E9C-101B-9397-08002B2CF9AE}" pid="4" name="StyleId">
    <vt:lpwstr>http://www.zotero.org/styles/vancouver</vt:lpwstr>
  </property>
</Properties>
</file>